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D048A" w14:textId="77777777" w:rsidR="00D1206D" w:rsidRPr="006F78FD" w:rsidRDefault="00D1206D" w:rsidP="00D1206D">
      <w:pPr>
        <w:pStyle w:val="Standard"/>
        <w:jc w:val="both"/>
        <w:rPr>
          <w:rFonts w:ascii="Calibri" w:hAnsi="Calibri" w:cs="Calibri"/>
          <w:sz w:val="22"/>
          <w:szCs w:val="22"/>
          <w:u w:val="single"/>
        </w:rPr>
      </w:pPr>
      <w:r w:rsidRPr="006F78FD">
        <w:rPr>
          <w:rFonts w:ascii="Calibri" w:hAnsi="Calibri" w:cs="Calibri"/>
          <w:sz w:val="22"/>
          <w:szCs w:val="22"/>
          <w:u w:val="single"/>
        </w:rPr>
        <w:t>Supplementary information</w:t>
      </w:r>
    </w:p>
    <w:p w14:paraId="62B8891C" w14:textId="77777777" w:rsidR="00D1206D" w:rsidRDefault="00D1206D" w:rsidP="001266AB">
      <w:pPr>
        <w:pStyle w:val="Standard"/>
        <w:jc w:val="both"/>
        <w:rPr>
          <w:rFonts w:ascii="Calibri" w:hAnsi="Calibri" w:cs="Calibri"/>
          <w:sz w:val="20"/>
          <w:szCs w:val="20"/>
          <w:highlight w:val="yellow"/>
        </w:rPr>
      </w:pPr>
    </w:p>
    <w:p w14:paraId="09FFA9B1" w14:textId="7E168110" w:rsidR="00925766" w:rsidRPr="002942E3" w:rsidRDefault="00817E91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55F7EDE" wp14:editId="1EB84517">
            <wp:extent cx="8107680" cy="499319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4917" cy="4997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D914A" w14:textId="78A28C9B" w:rsidR="00925766" w:rsidRDefault="00925766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  <w:r w:rsidRPr="00925766">
        <w:rPr>
          <w:rFonts w:ascii="Calibri" w:hAnsi="Calibri" w:cs="Calibri"/>
          <w:sz w:val="22"/>
          <w:szCs w:val="22"/>
        </w:rPr>
        <w:t xml:space="preserve">Figure </w:t>
      </w:r>
      <w:r w:rsidR="004A1F21">
        <w:rPr>
          <w:rFonts w:ascii="Calibri" w:hAnsi="Calibri" w:cs="Calibri"/>
          <w:sz w:val="22"/>
          <w:szCs w:val="22"/>
        </w:rPr>
        <w:t>S1</w:t>
      </w:r>
      <w:r w:rsidRPr="00925766">
        <w:rPr>
          <w:rFonts w:ascii="Calibri" w:hAnsi="Calibri" w:cs="Calibri"/>
          <w:sz w:val="22"/>
          <w:szCs w:val="22"/>
        </w:rPr>
        <w:t>.</w:t>
      </w:r>
      <w:r w:rsidR="00304B4F">
        <w:rPr>
          <w:rFonts w:ascii="Calibri" w:hAnsi="Calibri" w:cs="Calibri"/>
          <w:sz w:val="22"/>
          <w:szCs w:val="22"/>
        </w:rPr>
        <w:t xml:space="preserve"> </w:t>
      </w:r>
      <w:r w:rsidR="00132148">
        <w:rPr>
          <w:rFonts w:ascii="Calibri" w:hAnsi="Calibri" w:cs="Calibri"/>
          <w:sz w:val="22"/>
          <w:szCs w:val="22"/>
        </w:rPr>
        <w:t>Flowchart illustrating</w:t>
      </w:r>
      <w:r w:rsidRPr="00925766">
        <w:rPr>
          <w:rFonts w:ascii="Calibri" w:hAnsi="Calibri" w:cs="Calibri"/>
          <w:sz w:val="22"/>
          <w:szCs w:val="22"/>
        </w:rPr>
        <w:t xml:space="preserve"> how each subsample </w:t>
      </w:r>
      <w:r w:rsidR="00132148">
        <w:rPr>
          <w:rFonts w:ascii="Calibri" w:hAnsi="Calibri" w:cs="Calibri"/>
          <w:sz w:val="22"/>
          <w:szCs w:val="22"/>
        </w:rPr>
        <w:t xml:space="preserve">of Hollis bone blank </w:t>
      </w:r>
      <w:r w:rsidRPr="00925766">
        <w:rPr>
          <w:rFonts w:ascii="Calibri" w:hAnsi="Calibri" w:cs="Calibri"/>
          <w:sz w:val="22"/>
          <w:szCs w:val="22"/>
        </w:rPr>
        <w:t xml:space="preserve">was  consolidated, aged </w:t>
      </w:r>
      <w:r w:rsidR="00132148">
        <w:rPr>
          <w:rFonts w:ascii="Calibri" w:hAnsi="Calibri" w:cs="Calibri"/>
          <w:sz w:val="22"/>
          <w:szCs w:val="22"/>
        </w:rPr>
        <w:t xml:space="preserve">in the lab or in the climate chamber, followed by FTIR-ATR analysis, and </w:t>
      </w:r>
      <w:r w:rsidRPr="00925766">
        <w:rPr>
          <w:rFonts w:ascii="Calibri" w:hAnsi="Calibri" w:cs="Calibri"/>
          <w:sz w:val="22"/>
          <w:szCs w:val="22"/>
        </w:rPr>
        <w:t>subjected to a cleaning method</w:t>
      </w:r>
      <w:r w:rsidR="00132148">
        <w:rPr>
          <w:rFonts w:ascii="Calibri" w:hAnsi="Calibri" w:cs="Calibri"/>
          <w:sz w:val="22"/>
          <w:szCs w:val="22"/>
        </w:rPr>
        <w:t xml:space="preserve"> prior to being radiocarbon dated and analysed for stable isotopes. Six samples had collagen leftover that was analysed by ZooMS</w:t>
      </w:r>
      <w:r w:rsidRPr="00925766">
        <w:rPr>
          <w:rFonts w:ascii="Calibri" w:hAnsi="Calibri" w:cs="Calibri"/>
          <w:sz w:val="22"/>
          <w:szCs w:val="22"/>
        </w:rPr>
        <w:t>.</w:t>
      </w:r>
    </w:p>
    <w:p w14:paraId="5D106C15" w14:textId="77777777" w:rsidR="00CB5556" w:rsidRDefault="00CB5556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</w:p>
    <w:p w14:paraId="18A51706" w14:textId="77777777" w:rsidR="00CB5556" w:rsidRDefault="00CB5556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</w:p>
    <w:p w14:paraId="018B2847" w14:textId="2390FFBF" w:rsidR="009F0472" w:rsidRDefault="00817E91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2D2207B9" wp14:editId="78139D93">
            <wp:extent cx="5943600" cy="3952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74561" w14:textId="544D90B9" w:rsidR="009F0472" w:rsidRPr="00925766" w:rsidRDefault="009F0472" w:rsidP="00925766">
      <w:pPr>
        <w:pStyle w:val="Standard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gure S2. Flowchart illustrat</w:t>
      </w:r>
      <w:r w:rsidR="006815BF">
        <w:rPr>
          <w:rFonts w:ascii="Calibri" w:hAnsi="Calibri" w:cs="Calibri"/>
          <w:sz w:val="22"/>
          <w:szCs w:val="22"/>
        </w:rPr>
        <w:t>ing</w:t>
      </w:r>
      <w:r>
        <w:rPr>
          <w:rFonts w:ascii="Calibri" w:hAnsi="Calibri" w:cs="Calibri"/>
          <w:sz w:val="22"/>
          <w:szCs w:val="22"/>
        </w:rPr>
        <w:t xml:space="preserve"> how the 13 Palaeolithic samples from Isturitz were treated using various cleaning protocols for ZooMS and radiocarbon dating.</w:t>
      </w:r>
    </w:p>
    <w:p w14:paraId="70BC7C76" w14:textId="77777777" w:rsidR="00925766" w:rsidRDefault="0092576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3F7B1EEB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3C26CCB2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6949C258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30EECD48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205A79BE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11DADC11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731B1701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6C90E0A0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4700A30E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7F1BBB57" w14:textId="77777777" w:rsidR="00CB555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1B253673" w14:textId="77777777" w:rsidR="00CB5556" w:rsidRPr="00925766" w:rsidRDefault="00CB5556" w:rsidP="001266AB">
      <w:pPr>
        <w:pStyle w:val="Standard"/>
        <w:jc w:val="both"/>
        <w:rPr>
          <w:rFonts w:ascii="Calibri" w:hAnsi="Calibri" w:cs="Calibri"/>
          <w:sz w:val="20"/>
          <w:szCs w:val="20"/>
        </w:rPr>
      </w:pPr>
    </w:p>
    <w:p w14:paraId="183DD5E8" w14:textId="09DADBD8" w:rsidR="000B03A5" w:rsidRPr="00925766" w:rsidRDefault="00CD780F" w:rsidP="000B03A5">
      <w:pPr>
        <w:pStyle w:val="Standard"/>
        <w:widowControl w:val="0"/>
        <w:contextualSpacing/>
        <w:jc w:val="both"/>
        <w:rPr>
          <w:rFonts w:ascii="Calibri" w:hAnsi="Calibri" w:cs="Calibri"/>
          <w:sz w:val="22"/>
          <w:szCs w:val="22"/>
        </w:rPr>
      </w:pPr>
      <w:r w:rsidRPr="00925766">
        <w:rPr>
          <w:rFonts w:ascii="Calibri" w:hAnsi="Calibri" w:cs="Calibri"/>
          <w:sz w:val="22"/>
          <w:szCs w:val="22"/>
        </w:rPr>
        <w:lastRenderedPageBreak/>
        <w:t xml:space="preserve">Table </w:t>
      </w:r>
      <w:r w:rsidR="00460D3A">
        <w:rPr>
          <w:rFonts w:ascii="Calibri" w:hAnsi="Calibri" w:cs="Calibri"/>
          <w:sz w:val="22"/>
          <w:szCs w:val="22"/>
        </w:rPr>
        <w:t>S1</w:t>
      </w:r>
      <w:r w:rsidRPr="00925766">
        <w:rPr>
          <w:rFonts w:ascii="Calibri" w:hAnsi="Calibri" w:cs="Calibri"/>
          <w:sz w:val="22"/>
          <w:szCs w:val="22"/>
        </w:rPr>
        <w:t>. Overview of the radiocarbon results from the consolidation experiment.</w:t>
      </w:r>
    </w:p>
    <w:tbl>
      <w:tblPr>
        <w:tblpPr w:leftFromText="181" w:rightFromText="181" w:vertAnchor="text" w:horzAnchor="margin" w:tblpY="1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1036"/>
        <w:gridCol w:w="1516"/>
        <w:gridCol w:w="1294"/>
        <w:gridCol w:w="1558"/>
        <w:gridCol w:w="971"/>
        <w:gridCol w:w="854"/>
        <w:gridCol w:w="854"/>
        <w:gridCol w:w="856"/>
        <w:gridCol w:w="623"/>
        <w:gridCol w:w="2814"/>
      </w:tblGrid>
      <w:tr w:rsidR="00CD780F" w:rsidRPr="00925152" w14:paraId="71AED315" w14:textId="77777777" w:rsidTr="004E7E8B">
        <w:trPr>
          <w:trHeight w:val="274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3DECA2C" w14:textId="77777777" w:rsidR="00CD780F" w:rsidRPr="00925152" w:rsidRDefault="00CD780F" w:rsidP="000B03A5">
            <w:pPr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sample number</w:t>
            </w:r>
          </w:p>
        </w:tc>
        <w:tc>
          <w:tcPr>
            <w:tcW w:w="1036" w:type="dxa"/>
            <w:vAlign w:val="bottom"/>
          </w:tcPr>
          <w:p w14:paraId="74FEF144" w14:textId="77777777" w:rsidR="00CD780F" w:rsidRPr="00DD35EB" w:rsidRDefault="00CD780F" w:rsidP="000B03A5">
            <w:pPr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eastAsia="Times New Roman" w:hAnsiTheme="minorHAnsi" w:cstheme="minorHAnsi"/>
                <w:b/>
                <w:kern w:val="0"/>
                <w:sz w:val="18"/>
                <w:szCs w:val="18"/>
                <w:lang w:eastAsia="en-GB" w:bidi="ar-SA"/>
              </w:rPr>
              <w:t>Echo n°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37AC47F" w14:textId="77777777" w:rsidR="00CD780F" w:rsidRPr="00925152" w:rsidRDefault="00CD780F" w:rsidP="000B03A5">
            <w:pPr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sampl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D133A6" w14:textId="77777777" w:rsidR="00CD780F" w:rsidRPr="00925152" w:rsidRDefault="00CD780F" w:rsidP="000B03A5">
            <w:pPr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glue typ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FB7365B" w14:textId="77777777" w:rsidR="00CD780F" w:rsidRPr="00925152" w:rsidRDefault="00CD780F" w:rsidP="000B03A5">
            <w:pPr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cleaning metho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AD0CBC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collagen yield (%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3CE73AB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F14C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2384C33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 xml:space="preserve">± 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D01BB7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C age yr BP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EC4177E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± (y)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53C618B6" w14:textId="77777777" w:rsidR="00CD780F" w:rsidRPr="00925152" w:rsidRDefault="00CD780F" w:rsidP="000B03A5">
            <w:pPr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b/>
                <w:bCs/>
                <w:kern w:val="0"/>
                <w:sz w:val="18"/>
                <w:szCs w:val="18"/>
                <w:lang w:eastAsia="en-GB" w:bidi="ar-SA"/>
              </w:rPr>
              <w:t>remark</w:t>
            </w:r>
          </w:p>
        </w:tc>
      </w:tr>
      <w:tr w:rsidR="00CD780F" w:rsidRPr="00925152" w14:paraId="17C21949" w14:textId="77777777" w:rsidTr="004E7E8B">
        <w:trPr>
          <w:trHeight w:val="300"/>
        </w:trPr>
        <w:tc>
          <w:tcPr>
            <w:tcW w:w="2078" w:type="dxa"/>
            <w:shd w:val="clear" w:color="auto" w:fill="D9D9D9" w:themeFill="background1" w:themeFillShade="D9"/>
            <w:noWrap/>
            <w:vAlign w:val="bottom"/>
            <w:hideMark/>
          </w:tcPr>
          <w:p w14:paraId="5AE4CC15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lanks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cured in the lab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bottom"/>
          </w:tcPr>
          <w:p w14:paraId="16761A6C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  <w:hideMark/>
          </w:tcPr>
          <w:p w14:paraId="4BE05E13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bottom"/>
            <w:hideMark/>
          </w:tcPr>
          <w:p w14:paraId="7985EB9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bottom"/>
            <w:hideMark/>
          </w:tcPr>
          <w:p w14:paraId="21AD221B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  <w:vAlign w:val="bottom"/>
            <w:hideMark/>
          </w:tcPr>
          <w:p w14:paraId="0A023CA7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12DD9A2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5A6F8895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bottom"/>
            <w:hideMark/>
          </w:tcPr>
          <w:p w14:paraId="03D7A1BC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bottom"/>
            <w:hideMark/>
          </w:tcPr>
          <w:p w14:paraId="0264687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D9D9D9" w:themeFill="background1" w:themeFillShade="D9"/>
            <w:noWrap/>
            <w:vAlign w:val="bottom"/>
            <w:hideMark/>
          </w:tcPr>
          <w:p w14:paraId="6108556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14FE5405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C50B21B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38</w:t>
            </w:r>
          </w:p>
        </w:tc>
        <w:tc>
          <w:tcPr>
            <w:tcW w:w="1036" w:type="dxa"/>
            <w:vAlign w:val="bottom"/>
          </w:tcPr>
          <w:p w14:paraId="0ECD6C36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9BD0225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3083DE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3C89EF" w14:textId="16C5F6E8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8471B1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B0A3AF1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283E66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2AAF65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979573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134D3BD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vial cracked during 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freezing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*</w:t>
            </w:r>
          </w:p>
        </w:tc>
      </w:tr>
      <w:tr w:rsidR="00CD780F" w:rsidRPr="00925152" w14:paraId="4CDC0771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BEA0946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39</w:t>
            </w:r>
          </w:p>
        </w:tc>
        <w:tc>
          <w:tcPr>
            <w:tcW w:w="1036" w:type="dxa"/>
            <w:vAlign w:val="bottom"/>
          </w:tcPr>
          <w:p w14:paraId="5C72AAE1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6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6125BAC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539878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70D1C45" w14:textId="2744F204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025376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0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D48D240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DB6A8CF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76D296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9 36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797F9D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51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70216992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B39D18D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0164834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38/39_ABA</w:t>
            </w:r>
          </w:p>
        </w:tc>
        <w:tc>
          <w:tcPr>
            <w:tcW w:w="1036" w:type="dxa"/>
            <w:vAlign w:val="bottom"/>
          </w:tcPr>
          <w:p w14:paraId="61DCB7AC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6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B7F37F2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921F6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2CC4A47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4A49AE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6F9616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81B0B1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85DE5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9 22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AB010D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7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F82E28C" w14:textId="599757C1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vial cracked during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freezing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^</w:t>
            </w:r>
          </w:p>
        </w:tc>
      </w:tr>
      <w:tr w:rsidR="00CD780F" w:rsidRPr="00925152" w14:paraId="405C049A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428ED03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2</w:t>
            </w:r>
          </w:p>
        </w:tc>
        <w:tc>
          <w:tcPr>
            <w:tcW w:w="1036" w:type="dxa"/>
            <w:vAlign w:val="bottom"/>
          </w:tcPr>
          <w:p w14:paraId="311936F3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F5DDE39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22F14C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A8FBA1D" w14:textId="70F2EBF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E3CBA5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083C00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2F2BBA5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157524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3BDBDD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3A6E9BCE" w14:textId="1E0E5CC2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vial cracked during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freezing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*</w:t>
            </w:r>
          </w:p>
        </w:tc>
      </w:tr>
      <w:tr w:rsidR="00CD780F" w:rsidRPr="00925152" w14:paraId="0CF6159C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5296ED3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3</w:t>
            </w:r>
          </w:p>
        </w:tc>
        <w:tc>
          <w:tcPr>
            <w:tcW w:w="1036" w:type="dxa"/>
            <w:vAlign w:val="bottom"/>
          </w:tcPr>
          <w:p w14:paraId="418D5730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6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656B1AA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6EAAFC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4676501" w14:textId="404F1DC8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9A91CE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  <w:t>13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DD87FC1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5A9C284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980CA9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6 64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2A668C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8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45ACB059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60288A65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A7BBE4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2/43_ABA</w:t>
            </w:r>
          </w:p>
        </w:tc>
        <w:tc>
          <w:tcPr>
            <w:tcW w:w="1036" w:type="dxa"/>
            <w:vAlign w:val="bottom"/>
          </w:tcPr>
          <w:p w14:paraId="58DFF8D6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35A0FD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1FA797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66D33EE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6E16C3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  <w:t>13.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86C26DC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4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81B8E9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3A8B21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3 32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F83B04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0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01FCF3FB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3ACBFEB7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E5236F6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6</w:t>
            </w:r>
          </w:p>
        </w:tc>
        <w:tc>
          <w:tcPr>
            <w:tcW w:w="1036" w:type="dxa"/>
            <w:vAlign w:val="bottom"/>
          </w:tcPr>
          <w:p w14:paraId="031345ED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56E3E50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15932CB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5FE7B47" w14:textId="7A392B4A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CC0AFD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4CE6E97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E75792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B5FFB9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7 5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020304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3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0DE8E5FE" w14:textId="2809498E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vial cracked during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freezing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^</w:t>
            </w:r>
          </w:p>
        </w:tc>
      </w:tr>
      <w:tr w:rsidR="00CD780F" w:rsidRPr="00925152" w14:paraId="02F87616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EF78A39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7</w:t>
            </w:r>
          </w:p>
        </w:tc>
        <w:tc>
          <w:tcPr>
            <w:tcW w:w="1036" w:type="dxa"/>
            <w:vAlign w:val="bottom"/>
          </w:tcPr>
          <w:p w14:paraId="397E7B15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444AE51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9E04387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B8B4D50" w14:textId="6CA93846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21C38A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2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C5757EE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DD51448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7811A7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8 6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34A2B7B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7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4F72D23E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01016760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0D6E125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6/47_ABA</w:t>
            </w:r>
          </w:p>
        </w:tc>
        <w:tc>
          <w:tcPr>
            <w:tcW w:w="1036" w:type="dxa"/>
            <w:vAlign w:val="bottom"/>
          </w:tcPr>
          <w:p w14:paraId="1E87EFEF" w14:textId="77777777" w:rsidR="00CD780F" w:rsidRPr="00DD35EB" w:rsidRDefault="00CD780F" w:rsidP="000B03A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00C63B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65B212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1149B2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9219C4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1.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5F336D2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E8AC143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24F48E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8 55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0C6B92C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5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72BABD69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720F92B" w14:textId="77777777" w:rsidTr="004E7E8B">
        <w:trPr>
          <w:trHeight w:val="300"/>
        </w:trPr>
        <w:tc>
          <w:tcPr>
            <w:tcW w:w="2078" w:type="dxa"/>
            <w:shd w:val="clear" w:color="auto" w:fill="D9D9D9" w:themeFill="background1" w:themeFillShade="D9"/>
            <w:noWrap/>
            <w:vAlign w:val="bottom"/>
            <w:hideMark/>
          </w:tcPr>
          <w:p w14:paraId="2399BF8C" w14:textId="0757A694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lanks aged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in climate </w:t>
            </w:r>
            <w:r w:rsidR="00884176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chamber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bottom"/>
          </w:tcPr>
          <w:p w14:paraId="5C561318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  <w:hideMark/>
          </w:tcPr>
          <w:p w14:paraId="6D276ED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bottom"/>
            <w:hideMark/>
          </w:tcPr>
          <w:p w14:paraId="1CD55FCB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bottom"/>
            <w:hideMark/>
          </w:tcPr>
          <w:p w14:paraId="40C8AF1C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  <w:vAlign w:val="bottom"/>
            <w:hideMark/>
          </w:tcPr>
          <w:p w14:paraId="6DF2A022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0FF625D3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7115D1A9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bottom"/>
            <w:hideMark/>
          </w:tcPr>
          <w:p w14:paraId="6D194192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bottom"/>
            <w:hideMark/>
          </w:tcPr>
          <w:p w14:paraId="7CF55D92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D9D9D9" w:themeFill="background1" w:themeFillShade="D9"/>
            <w:noWrap/>
            <w:vAlign w:val="bottom"/>
            <w:hideMark/>
          </w:tcPr>
          <w:p w14:paraId="6C139AA7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38D0E22A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03D43D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0</w:t>
            </w:r>
          </w:p>
        </w:tc>
        <w:tc>
          <w:tcPr>
            <w:tcW w:w="1036" w:type="dxa"/>
            <w:vAlign w:val="bottom"/>
          </w:tcPr>
          <w:p w14:paraId="48F21E66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0B84FAA9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790E370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720272" w14:textId="4511EE71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D4C98D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A44DC8C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ECDB4C9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9D5944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6 63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763BCD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5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9E106DC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77F8B06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0814098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1</w:t>
            </w:r>
          </w:p>
        </w:tc>
        <w:tc>
          <w:tcPr>
            <w:tcW w:w="1036" w:type="dxa"/>
            <w:vAlign w:val="bottom"/>
          </w:tcPr>
          <w:p w14:paraId="3997F12B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50BD252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1904326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66CB47E" w14:textId="4C98C099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54F547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5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D529047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375D01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BD6D42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8 31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154189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4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1800654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78775494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3053C1A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0/41</w:t>
            </w:r>
          </w:p>
        </w:tc>
        <w:tc>
          <w:tcPr>
            <w:tcW w:w="1036" w:type="dxa"/>
            <w:vAlign w:val="bottom"/>
          </w:tcPr>
          <w:p w14:paraId="7ADF5987" w14:textId="77777777" w:rsidR="00CD780F" w:rsidRPr="00DD35EB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57A9710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023DD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00C4D8F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082D9B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6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BCA782A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170A978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221BA4" w14:textId="77777777" w:rsidR="00CD780F" w:rsidRPr="00E6337F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4 13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8B1B25" w14:textId="77777777" w:rsidR="00CD780F" w:rsidRPr="00925152" w:rsidRDefault="00CD780F" w:rsidP="000B03A5">
            <w:pPr>
              <w:suppressAutoHyphens w:val="0"/>
              <w:autoSpaceDN/>
              <w:contextualSpacing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8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689D5FF6" w14:textId="77777777" w:rsidR="00CD780F" w:rsidRPr="00925152" w:rsidRDefault="00CD780F" w:rsidP="000B03A5">
            <w:pPr>
              <w:suppressAutoHyphens w:val="0"/>
              <w:autoSpaceDN/>
              <w:contextualSpacing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1BBC1CA0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4F4A768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4</w:t>
            </w:r>
          </w:p>
        </w:tc>
        <w:tc>
          <w:tcPr>
            <w:tcW w:w="1036" w:type="dxa"/>
            <w:vAlign w:val="bottom"/>
          </w:tcPr>
          <w:p w14:paraId="08C6FB27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7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49DCDC0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4EB1CA3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AB6638C" w14:textId="4FAF7EA8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15AC8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7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488997F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77590E6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44B9BF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6 78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B96A75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6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5D9E44A3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EE174D9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AA2DFD3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5</w:t>
            </w:r>
          </w:p>
        </w:tc>
        <w:tc>
          <w:tcPr>
            <w:tcW w:w="1036" w:type="dxa"/>
            <w:vAlign w:val="bottom"/>
          </w:tcPr>
          <w:p w14:paraId="75714FE1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7126DB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907CC70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B3ABF0C" w14:textId="391C2778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C031D0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0.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343B52E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78A7D88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FE7963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6 74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83A08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3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63B26BE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F0F5935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A4C881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4/45</w:t>
            </w:r>
          </w:p>
        </w:tc>
        <w:tc>
          <w:tcPr>
            <w:tcW w:w="1036" w:type="dxa"/>
            <w:vAlign w:val="bottom"/>
          </w:tcPr>
          <w:p w14:paraId="250CC8D9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79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681EA0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0FCB78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A1AC3B0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D20F9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8AC7609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4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B3905DF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A3043E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2 93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9E69C4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5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3F0572B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428D7369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ADE27F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8</w:t>
            </w:r>
          </w:p>
        </w:tc>
        <w:tc>
          <w:tcPr>
            <w:tcW w:w="1036" w:type="dxa"/>
            <w:vAlign w:val="bottom"/>
          </w:tcPr>
          <w:p w14:paraId="57AFDCCF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8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0B6E63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3AB815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8E8008" w14:textId="36976679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1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D2BC66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6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D927AE3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781043F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8CBE0D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5 32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63D869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0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0E71E5E6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1F0DFAE4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791483A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9</w:t>
            </w:r>
          </w:p>
        </w:tc>
        <w:tc>
          <w:tcPr>
            <w:tcW w:w="1036" w:type="dxa"/>
            <w:vAlign w:val="bottom"/>
          </w:tcPr>
          <w:p w14:paraId="2B8CC50B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8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2700705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ECA245B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BE19339" w14:textId="5E05DEBC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ethod 2</w:t>
            </w:r>
            <w:r w:rsidR="003378B8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D9B53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4.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09F212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987661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0238EA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7 00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A4E1C0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6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196537F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2457A3EC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65EC8CD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48/49</w:t>
            </w:r>
          </w:p>
        </w:tc>
        <w:tc>
          <w:tcPr>
            <w:tcW w:w="1036" w:type="dxa"/>
            <w:vAlign w:val="bottom"/>
          </w:tcPr>
          <w:p w14:paraId="2D4A67B8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82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A79D27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E8AEF4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30B23E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6E3BD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7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8F9E9BE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688DA91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35BD87" w14:textId="77777777" w:rsidR="00CD780F" w:rsidRPr="00E6337F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E6337F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6 63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7B4972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0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66173BA2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71BB70E5" w14:textId="77777777" w:rsidTr="004E7E8B">
        <w:trPr>
          <w:trHeight w:val="300"/>
        </w:trPr>
        <w:tc>
          <w:tcPr>
            <w:tcW w:w="2078" w:type="dxa"/>
            <w:shd w:val="clear" w:color="auto" w:fill="D9D9D9" w:themeFill="background1" w:themeFillShade="D9"/>
            <w:noWrap/>
            <w:vAlign w:val="bottom"/>
            <w:hideMark/>
          </w:tcPr>
          <w:p w14:paraId="5138680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Uncontaminated blanks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bottom"/>
          </w:tcPr>
          <w:p w14:paraId="7BFCBA52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  <w:hideMark/>
          </w:tcPr>
          <w:p w14:paraId="2984E8C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bottom"/>
            <w:hideMark/>
          </w:tcPr>
          <w:p w14:paraId="6AE3FAFA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bottom"/>
            <w:hideMark/>
          </w:tcPr>
          <w:p w14:paraId="47204859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  <w:vAlign w:val="bottom"/>
            <w:hideMark/>
          </w:tcPr>
          <w:p w14:paraId="3C845E2A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3D1D5750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  <w:hideMark/>
          </w:tcPr>
          <w:p w14:paraId="29AB5AA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bottom"/>
            <w:hideMark/>
          </w:tcPr>
          <w:p w14:paraId="2DC264AF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bottom"/>
            <w:hideMark/>
          </w:tcPr>
          <w:p w14:paraId="159D4C2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D9D9D9" w:themeFill="background1" w:themeFillShade="D9"/>
            <w:noWrap/>
            <w:vAlign w:val="bottom"/>
            <w:hideMark/>
          </w:tcPr>
          <w:p w14:paraId="4E7ECE4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0A8C54DA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EE706DD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15.2</w:t>
            </w:r>
          </w:p>
        </w:tc>
        <w:tc>
          <w:tcPr>
            <w:tcW w:w="1036" w:type="dxa"/>
            <w:vAlign w:val="bottom"/>
          </w:tcPr>
          <w:p w14:paraId="3FFF27EC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8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3AAB6832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CC90960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7797F18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0D7FA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  <w:t>15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E80662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349C53B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2023EE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51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65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0F1D7B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530</w:t>
            </w: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2AEABE1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08F7F71A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49FDB6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0026.25.2</w:t>
            </w:r>
          </w:p>
        </w:tc>
        <w:tc>
          <w:tcPr>
            <w:tcW w:w="1036" w:type="dxa"/>
            <w:vAlign w:val="bottom"/>
          </w:tcPr>
          <w:p w14:paraId="43B0DEB3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1.8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35C6286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A3CA54B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39DF66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02A430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  <w:t>21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66185F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1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65CA42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13379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50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97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47EB7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560</w:t>
            </w: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71208E1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20E56EDB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BCF65E8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1003.15.1</w:t>
            </w:r>
          </w:p>
        </w:tc>
        <w:tc>
          <w:tcPr>
            <w:tcW w:w="1036" w:type="dxa"/>
            <w:vAlign w:val="bottom"/>
          </w:tcPr>
          <w:p w14:paraId="4E85375E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3496.3.1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7A9F2E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ollis mammoth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DD96FDF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9A5AEE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ABA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34B01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  <w:t>17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454FF3B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BD06B3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AD6B9B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47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</w:t>
            </w: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9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05D852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350</w:t>
            </w: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2048B8C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024D7151" w14:textId="77777777" w:rsidTr="004E7E8B">
        <w:trPr>
          <w:trHeight w:val="300"/>
        </w:trPr>
        <w:tc>
          <w:tcPr>
            <w:tcW w:w="2078" w:type="dxa"/>
            <w:shd w:val="clear" w:color="auto" w:fill="D9D9D9" w:themeFill="background1" w:themeFillShade="D9"/>
            <w:noWrap/>
            <w:vAlign w:val="bottom"/>
          </w:tcPr>
          <w:p w14:paraId="1CDA82C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Collagen glues</w:t>
            </w:r>
          </w:p>
        </w:tc>
        <w:tc>
          <w:tcPr>
            <w:tcW w:w="1036" w:type="dxa"/>
            <w:shd w:val="clear" w:color="auto" w:fill="D9D9D9" w:themeFill="background1" w:themeFillShade="D9"/>
            <w:vAlign w:val="bottom"/>
          </w:tcPr>
          <w:p w14:paraId="05D6ECA0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214066AE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bottom"/>
          </w:tcPr>
          <w:p w14:paraId="3EAFEFA9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bottom"/>
          </w:tcPr>
          <w:p w14:paraId="7E8A070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  <w:vAlign w:val="bottom"/>
          </w:tcPr>
          <w:p w14:paraId="103D63B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</w:tcPr>
          <w:p w14:paraId="1E26AC1C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</w:tcPr>
          <w:p w14:paraId="4CA57F1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bottom"/>
          </w:tcPr>
          <w:p w14:paraId="04099C28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bottom"/>
          </w:tcPr>
          <w:p w14:paraId="7FB8553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D9D9D9" w:themeFill="background1" w:themeFillShade="D9"/>
            <w:noWrap/>
            <w:vAlign w:val="bottom"/>
          </w:tcPr>
          <w:p w14:paraId="5DAAF38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6042A164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000D9C9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1156</w:t>
            </w:r>
          </w:p>
        </w:tc>
        <w:tc>
          <w:tcPr>
            <w:tcW w:w="1036" w:type="dxa"/>
            <w:vAlign w:val="bottom"/>
          </w:tcPr>
          <w:p w14:paraId="6BAFD80C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4580.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4004802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bone glu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9D7541D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4C298C7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6BE5A1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E553B6F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.015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6D60B89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85440F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12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90E39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7478FB03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52E4AD8B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7366A8B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21157</w:t>
            </w:r>
          </w:p>
        </w:tc>
        <w:tc>
          <w:tcPr>
            <w:tcW w:w="1036" w:type="dxa"/>
            <w:vAlign w:val="bottom"/>
          </w:tcPr>
          <w:p w14:paraId="7DA241F1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4581.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4C8A6A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hide glu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AEF285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29AB095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751CEB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EE34693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.035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017621F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3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1C2EAE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27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37A6F2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20C74AC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CD780F" w:rsidRPr="00925152" w14:paraId="6BE75162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9E29D24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lastRenderedPageBreak/>
              <w:t>MUSE21158</w:t>
            </w:r>
          </w:p>
        </w:tc>
        <w:tc>
          <w:tcPr>
            <w:tcW w:w="1036" w:type="dxa"/>
            <w:vAlign w:val="bottom"/>
          </w:tcPr>
          <w:p w14:paraId="75B33A47" w14:textId="77777777" w:rsidR="00CD780F" w:rsidRPr="00DD35EB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</w:pPr>
            <w:r w:rsidRPr="00DD35EB">
              <w:rPr>
                <w:rFonts w:asciiTheme="minorHAnsi" w:hAnsiTheme="minorHAnsi" w:cstheme="minorHAnsi"/>
                <w:sz w:val="18"/>
                <w:szCs w:val="18"/>
              </w:rPr>
              <w:t>4582.1.1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77CFAB94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museum glu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F63B48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54D365D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2B5558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F75D659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1.639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6AD1C2D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0.00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1ED054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-397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B2AE229" w14:textId="77777777" w:rsidR="00CD780F" w:rsidRPr="00925152" w:rsidRDefault="00CD780F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925152"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2814" w:type="dxa"/>
            <w:shd w:val="clear" w:color="auto" w:fill="auto"/>
            <w:noWrap/>
            <w:vAlign w:val="bottom"/>
            <w:hideMark/>
          </w:tcPr>
          <w:p w14:paraId="273308DA" w14:textId="77777777" w:rsidR="00CD780F" w:rsidRPr="00925152" w:rsidRDefault="00CD780F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D875F8" w:rsidRPr="00925152" w14:paraId="58DAA4BF" w14:textId="77777777" w:rsidTr="004E7E8B">
        <w:trPr>
          <w:trHeight w:val="300"/>
        </w:trPr>
        <w:tc>
          <w:tcPr>
            <w:tcW w:w="2078" w:type="dxa"/>
            <w:shd w:val="clear" w:color="auto" w:fill="D9D9D9" w:themeFill="background1" w:themeFillShade="D9"/>
            <w:noWrap/>
            <w:vAlign w:val="bottom"/>
          </w:tcPr>
          <w:p w14:paraId="28384E4A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shd w:val="clear" w:color="auto" w:fill="D9D9D9" w:themeFill="background1" w:themeFillShade="D9"/>
            <w:vAlign w:val="bottom"/>
          </w:tcPr>
          <w:p w14:paraId="13204719" w14:textId="77777777" w:rsidR="00D875F8" w:rsidRPr="00DD35EB" w:rsidRDefault="00D875F8" w:rsidP="000B03A5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5854583B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bottom"/>
          </w:tcPr>
          <w:p w14:paraId="36C9BA95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noWrap/>
            <w:vAlign w:val="bottom"/>
          </w:tcPr>
          <w:p w14:paraId="7407B639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D9D9D9" w:themeFill="background1" w:themeFillShade="D9"/>
            <w:noWrap/>
            <w:vAlign w:val="bottom"/>
          </w:tcPr>
          <w:p w14:paraId="66E6AF93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</w:tcPr>
          <w:p w14:paraId="3AEA98CF" w14:textId="77777777" w:rsidR="00D875F8" w:rsidRPr="00925152" w:rsidRDefault="00D875F8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noWrap/>
            <w:vAlign w:val="bottom"/>
          </w:tcPr>
          <w:p w14:paraId="54F50115" w14:textId="77777777" w:rsidR="00D875F8" w:rsidRPr="00925152" w:rsidRDefault="00D875F8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noWrap/>
            <w:vAlign w:val="bottom"/>
          </w:tcPr>
          <w:p w14:paraId="56377232" w14:textId="77777777" w:rsidR="00D875F8" w:rsidRPr="00925152" w:rsidRDefault="00D875F8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D9D9D9" w:themeFill="background1" w:themeFillShade="D9"/>
            <w:noWrap/>
            <w:vAlign w:val="bottom"/>
          </w:tcPr>
          <w:p w14:paraId="2824D3C3" w14:textId="77777777" w:rsidR="00D875F8" w:rsidRPr="00925152" w:rsidRDefault="00D875F8" w:rsidP="000B03A5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D9D9D9" w:themeFill="background1" w:themeFillShade="D9"/>
            <w:noWrap/>
            <w:vAlign w:val="bottom"/>
          </w:tcPr>
          <w:p w14:paraId="27DCB363" w14:textId="77777777" w:rsidR="00D875F8" w:rsidRPr="00925152" w:rsidRDefault="00D875F8" w:rsidP="000B03A5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D875F8" w:rsidRPr="00925152" w14:paraId="53F05C6A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14452298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3B4CD585" w14:textId="77777777" w:rsidR="00D875F8" w:rsidRPr="00DD35EB" w:rsidRDefault="00D875F8" w:rsidP="00D875F8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DA820EB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603836F" w14:textId="384D14EB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4FD5E54E" w14:textId="1451ECFC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verage </w:t>
            </w: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od 1 + ABA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BCAD313" w14:textId="0C09BB34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5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F1075C5" w14:textId="6C5F6652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582AF55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18CFC2A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18B29826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1683A8D3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D875F8" w:rsidRPr="00925152" w14:paraId="47FA3FCF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2ACE5A77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49715F32" w14:textId="77777777" w:rsidR="00D875F8" w:rsidRPr="00DD35EB" w:rsidRDefault="00D875F8" w:rsidP="00D875F8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D5DE472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611B6BE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609C5BE2" w14:textId="22E54CFB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verage method 2+ ABA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97DC42B" w14:textId="51C6EFF5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77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18DB8203" w14:textId="57F05B60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38175F25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73A9CECD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546F8FCC" w14:textId="77777777" w:rsidR="00D875F8" w:rsidRPr="00925152" w:rsidRDefault="00D875F8" w:rsidP="00D875F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56EC72BA" w14:textId="77777777" w:rsidR="00D875F8" w:rsidRPr="00925152" w:rsidRDefault="00D875F8" w:rsidP="00D875F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512733" w:rsidRPr="00925152" w14:paraId="17854E09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678FDAE6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14CD953B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DE2AC96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C03BA26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660944D4" w14:textId="3AEE55C1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A only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0CA27121" w14:textId="645CABD2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79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4EDAB8FB" w14:textId="523887E8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37F765A7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290383CC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06E3F192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71B713F3" w14:textId="7D662A74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  <w:t>Χ</w:t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2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(0.05) =5.99, T’ = 13.54 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br/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C ages are statistically different</w:t>
            </w:r>
          </w:p>
        </w:tc>
      </w:tr>
      <w:tr w:rsidR="00512733" w:rsidRPr="00925152" w14:paraId="0E7394A5" w14:textId="77777777" w:rsidTr="004E7E8B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24832631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565CF78C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7919638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73CAC73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2DB083E8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7C123BC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7784D5EF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3E102E95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DD7CE3E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2B0FD846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19E8AE4E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512733" w:rsidRPr="00925152" w14:paraId="4DCFD58C" w14:textId="77777777" w:rsidTr="00512733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01D3D96E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37490BB5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852E1D2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EADEF35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21BEADC1" w14:textId="2B0366AA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od 1+  ABA + method 2+ABA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B1C955D" w14:textId="3C8660FF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288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29AD8DF" w14:textId="0A43FD4B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97E8C73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6DEDC6A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3EBAA7AA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19BEF529" w14:textId="6F44A1BC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512733" w:rsidRPr="00925152" w14:paraId="5DDDBB97" w14:textId="77777777" w:rsidTr="00512733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75995212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15EE704E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7572C3C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648FA12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18AE838C" w14:textId="6D58D3E0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A only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9F940C3" w14:textId="03C529F8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79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6A366DCD" w14:textId="3DE7D0A8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451F4024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5AEC89C8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3F6E9C4B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116EAC89" w14:textId="58DD381E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  <w:t>Χ</w:t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2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(0.05) =3.84, T’ = 8.19 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br/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C ages are statistically different</w:t>
            </w:r>
          </w:p>
        </w:tc>
      </w:tr>
      <w:tr w:rsidR="00512733" w:rsidRPr="00925152" w14:paraId="120D7245" w14:textId="77777777" w:rsidTr="00512733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42D1D61F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07104D2D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76D7458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D1501E6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09F6BBA9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989F379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1C4E41D3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013FFF77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F383A78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7B27D6F2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426E06F3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</w:tr>
      <w:tr w:rsidR="00512733" w:rsidRPr="00925152" w14:paraId="0F899082" w14:textId="77777777" w:rsidTr="00512733">
        <w:trPr>
          <w:trHeight w:val="300"/>
        </w:trPr>
        <w:tc>
          <w:tcPr>
            <w:tcW w:w="2078" w:type="dxa"/>
            <w:shd w:val="clear" w:color="auto" w:fill="auto"/>
            <w:noWrap/>
            <w:vAlign w:val="bottom"/>
          </w:tcPr>
          <w:p w14:paraId="24ACEAA6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036" w:type="dxa"/>
            <w:vAlign w:val="bottom"/>
          </w:tcPr>
          <w:p w14:paraId="18B2B374" w14:textId="77777777" w:rsidR="00512733" w:rsidRPr="00DD35EB" w:rsidRDefault="00512733" w:rsidP="00512733">
            <w:pPr>
              <w:suppressAutoHyphens w:val="0"/>
              <w:autoSpaceDN/>
              <w:textAlignment w:val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A9B381E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FC49B9B" w14:textId="77777777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1558" w:type="dxa"/>
            <w:shd w:val="clear" w:color="auto" w:fill="auto"/>
            <w:noWrap/>
            <w:vAlign w:val="bottom"/>
          </w:tcPr>
          <w:p w14:paraId="449278CD" w14:textId="4DD25FB0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</w:t>
            </w: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contamina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lanks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4231351A" w14:textId="7AE784D3" w:rsidR="00512733" w:rsidRPr="004E7E8B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b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90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74CEFE1C" w14:textId="1EDF8BBD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 w:rsidRPr="001A22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14:paraId="43F765F1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050EAC71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14:paraId="1EFA0F05" w14:textId="77777777" w:rsidR="00512733" w:rsidRPr="00925152" w:rsidRDefault="00512733" w:rsidP="00512733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</w:p>
        </w:tc>
        <w:tc>
          <w:tcPr>
            <w:tcW w:w="2814" w:type="dxa"/>
            <w:shd w:val="clear" w:color="auto" w:fill="auto"/>
            <w:noWrap/>
            <w:vAlign w:val="bottom"/>
          </w:tcPr>
          <w:p w14:paraId="7A1EED7B" w14:textId="16035C6F" w:rsidR="00512733" w:rsidRPr="00925152" w:rsidRDefault="00512733" w:rsidP="00512733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en-GB" w:bidi="ar-SA"/>
              </w:rPr>
              <w:t>Χ</w:t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2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 xml:space="preserve"> (0.05) =5.99, T’ = 67.15 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br/>
            </w:r>
            <w:r w:rsidRPr="002E189B">
              <w:rPr>
                <w:rFonts w:asciiTheme="minorHAnsi" w:eastAsia="Times New Roman" w:hAnsiTheme="minorHAnsi" w:cs="Calibri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>
              <w:rPr>
                <w:rFonts w:asciiTheme="minorHAnsi" w:eastAsia="Times New Roman" w:hAnsiTheme="minorHAnsi" w:cs="Calibri"/>
                <w:kern w:val="0"/>
                <w:sz w:val="18"/>
                <w:szCs w:val="18"/>
                <w:lang w:eastAsia="en-GB" w:bidi="ar-SA"/>
              </w:rPr>
              <w:t>C ages are statistically different</w:t>
            </w:r>
          </w:p>
        </w:tc>
      </w:tr>
    </w:tbl>
    <w:p w14:paraId="530EF9FB" w14:textId="65C7184A" w:rsidR="001266AB" w:rsidRDefault="00CD780F" w:rsidP="00CD780F">
      <w:pPr>
        <w:pStyle w:val="Standard"/>
        <w:jc w:val="both"/>
        <w:rPr>
          <w:rFonts w:ascii="Calibri" w:hAnsi="Calibri" w:cs="Calibri"/>
          <w:sz w:val="20"/>
          <w:szCs w:val="20"/>
        </w:rPr>
      </w:pPr>
      <w:r w:rsidRPr="00410012">
        <w:rPr>
          <w:rFonts w:ascii="Calibri" w:hAnsi="Calibri" w:cs="Calibri"/>
          <w:sz w:val="20"/>
          <w:szCs w:val="20"/>
        </w:rPr>
        <w:t>*Collagen sample touched outside surface and could not be radiocarbon dated.</w:t>
      </w:r>
    </w:p>
    <w:p w14:paraId="242A13AA" w14:textId="2FD74A0F" w:rsidR="00CD780F" w:rsidRDefault="00CD780F" w:rsidP="00CD780F">
      <w:pPr>
        <w:pStyle w:val="Standard"/>
        <w:jc w:val="both"/>
        <w:rPr>
          <w:rFonts w:ascii="Calibri" w:hAnsi="Calibri" w:cs="Calibri"/>
          <w:sz w:val="20"/>
          <w:szCs w:val="20"/>
        </w:rPr>
      </w:pPr>
      <w:r w:rsidRPr="00410012">
        <w:rPr>
          <w:rFonts w:ascii="Calibri" w:hAnsi="Calibri" w:cs="Calibri"/>
          <w:sz w:val="20"/>
          <w:szCs w:val="20"/>
        </w:rPr>
        <w:t xml:space="preserve">^Collagen was still intact but </w:t>
      </w:r>
      <w:r w:rsidR="007F5D72">
        <w:rPr>
          <w:rFonts w:ascii="Calibri" w:hAnsi="Calibri" w:cs="Calibri"/>
          <w:sz w:val="20"/>
          <w:szCs w:val="20"/>
        </w:rPr>
        <w:t>a</w:t>
      </w:r>
      <w:r w:rsidRPr="00410012">
        <w:rPr>
          <w:rFonts w:ascii="Calibri" w:hAnsi="Calibri" w:cs="Calibri"/>
          <w:sz w:val="20"/>
          <w:szCs w:val="20"/>
        </w:rPr>
        <w:t xml:space="preserve"> reliable collagen yield</w:t>
      </w:r>
      <w:r w:rsidR="007F5D72">
        <w:rPr>
          <w:rFonts w:ascii="Calibri" w:hAnsi="Calibri" w:cs="Calibri"/>
          <w:sz w:val="20"/>
          <w:szCs w:val="20"/>
        </w:rPr>
        <w:t xml:space="preserve"> could not be obtained</w:t>
      </w:r>
      <w:r w:rsidRPr="00410012">
        <w:rPr>
          <w:rFonts w:ascii="Calibri" w:hAnsi="Calibri" w:cs="Calibri"/>
          <w:sz w:val="20"/>
          <w:szCs w:val="20"/>
        </w:rPr>
        <w:t>.</w:t>
      </w:r>
    </w:p>
    <w:p w14:paraId="7D412C5B" w14:textId="77777777" w:rsidR="00CD780F" w:rsidRDefault="00CD780F" w:rsidP="00CD780F">
      <w:pPr>
        <w:pStyle w:val="Standard"/>
        <w:jc w:val="both"/>
        <w:rPr>
          <w:rFonts w:asciiTheme="minorHAnsi" w:hAnsiTheme="minorHAnsi" w:cstheme="minorHAnsi"/>
          <w:sz w:val="22"/>
          <w:szCs w:val="22"/>
        </w:rPr>
      </w:pPr>
    </w:p>
    <w:p w14:paraId="7BD30DC5" w14:textId="77777777" w:rsidR="00CB5556" w:rsidRDefault="00CB5556" w:rsidP="00CD780F">
      <w:pPr>
        <w:pStyle w:val="Standard"/>
        <w:jc w:val="both"/>
        <w:rPr>
          <w:rFonts w:ascii="Calibri" w:hAnsi="Calibri" w:cs="Calibri"/>
          <w:sz w:val="22"/>
          <w:szCs w:val="22"/>
        </w:rPr>
      </w:pPr>
    </w:p>
    <w:p w14:paraId="6EEFA3F6" w14:textId="77777777" w:rsidR="00CB5556" w:rsidRDefault="00CB5556" w:rsidP="00CD780F">
      <w:pPr>
        <w:pStyle w:val="Standard"/>
        <w:jc w:val="both"/>
        <w:rPr>
          <w:rFonts w:ascii="Calibri" w:hAnsi="Calibri" w:cs="Calibri"/>
          <w:sz w:val="22"/>
          <w:szCs w:val="22"/>
        </w:rPr>
      </w:pPr>
    </w:p>
    <w:p w14:paraId="4EB6BBDD" w14:textId="55D8883E" w:rsidR="00CD780F" w:rsidRPr="00925766" w:rsidRDefault="00CD780F" w:rsidP="00CD780F">
      <w:pPr>
        <w:pStyle w:val="Standard"/>
        <w:jc w:val="both"/>
        <w:rPr>
          <w:rFonts w:asciiTheme="minorHAnsi" w:hAnsiTheme="minorHAnsi" w:cstheme="minorHAnsi"/>
          <w:sz w:val="22"/>
          <w:szCs w:val="22"/>
        </w:rPr>
      </w:pPr>
      <w:r w:rsidRPr="00925766">
        <w:rPr>
          <w:rFonts w:ascii="Calibri" w:hAnsi="Calibri" w:cs="Calibri"/>
          <w:sz w:val="22"/>
          <w:szCs w:val="22"/>
        </w:rPr>
        <w:t xml:space="preserve">Table </w:t>
      </w:r>
      <w:r w:rsidR="002E32AB">
        <w:rPr>
          <w:rFonts w:ascii="Calibri" w:hAnsi="Calibri" w:cs="Calibri"/>
          <w:sz w:val="22"/>
          <w:szCs w:val="22"/>
        </w:rPr>
        <w:t>S</w:t>
      </w:r>
      <w:r w:rsidR="00460D3A">
        <w:rPr>
          <w:rFonts w:ascii="Calibri" w:hAnsi="Calibri" w:cs="Calibri"/>
          <w:sz w:val="22"/>
          <w:szCs w:val="22"/>
        </w:rPr>
        <w:t>2</w:t>
      </w:r>
      <w:r w:rsidRPr="00925766">
        <w:rPr>
          <w:rFonts w:ascii="Calibri" w:hAnsi="Calibri" w:cs="Calibri"/>
          <w:sz w:val="22"/>
          <w:szCs w:val="22"/>
        </w:rPr>
        <w:t xml:space="preserve">. Radiocarbon results from the archaeological samples </w:t>
      </w:r>
      <w:r w:rsidR="00D22D7E">
        <w:rPr>
          <w:rFonts w:ascii="Calibri" w:hAnsi="Calibri" w:cs="Calibri"/>
          <w:sz w:val="22"/>
          <w:szCs w:val="22"/>
        </w:rPr>
        <w:t>analysed</w:t>
      </w:r>
      <w:r w:rsidRPr="00925766">
        <w:rPr>
          <w:rFonts w:ascii="Calibri" w:hAnsi="Calibri" w:cs="Calibri"/>
          <w:sz w:val="22"/>
          <w:szCs w:val="22"/>
        </w:rPr>
        <w:t xml:space="preserve"> in GIS mode. </w:t>
      </w:r>
      <w:r w:rsidR="00606C9B" w:rsidRPr="00925766">
        <w:rPr>
          <w:rFonts w:ascii="Calibri" w:hAnsi="Calibri" w:cs="Calibri"/>
          <w:sz w:val="22"/>
          <w:szCs w:val="22"/>
        </w:rPr>
        <w:t>Samples need to have a mass &gt; 10 µ</w:t>
      </w:r>
      <w:proofErr w:type="spellStart"/>
      <w:r w:rsidR="00606C9B" w:rsidRPr="00925766">
        <w:rPr>
          <w:rFonts w:ascii="Calibri" w:hAnsi="Calibri" w:cs="Calibri"/>
          <w:sz w:val="22"/>
          <w:szCs w:val="22"/>
        </w:rPr>
        <w:t>gC</w:t>
      </w:r>
      <w:proofErr w:type="spellEnd"/>
      <w:r w:rsidR="00606C9B" w:rsidRPr="00925766">
        <w:rPr>
          <w:rFonts w:ascii="Calibri" w:hAnsi="Calibri" w:cs="Calibri"/>
          <w:sz w:val="22"/>
          <w:szCs w:val="22"/>
        </w:rPr>
        <w:t>, a current &gt; 4</w:t>
      </w:r>
      <w:r w:rsidR="00606C9B" w:rsidRPr="00925766">
        <w:rPr>
          <w:rFonts w:asciiTheme="minorHAnsi" w:eastAsia="Times New Roman" w:hAnsiTheme="minorHAnsi" w:cstheme="minorHAnsi"/>
          <w:b/>
          <w:color w:val="000000"/>
          <w:kern w:val="0"/>
          <w:sz w:val="22"/>
          <w:szCs w:val="22"/>
          <w:lang w:eastAsia="en-GB" w:bidi="ar-SA"/>
        </w:rPr>
        <w:t xml:space="preserve"> </w:t>
      </w:r>
      <w:r w:rsidR="00606C9B" w:rsidRPr="00925766">
        <w:rPr>
          <w:rFonts w:asciiTheme="minorHAnsi" w:eastAsia="Times New Roman" w:hAnsiTheme="minorHAnsi" w:cstheme="minorHAnsi"/>
          <w:bCs/>
          <w:color w:val="000000"/>
          <w:kern w:val="0"/>
          <w:sz w:val="22"/>
          <w:szCs w:val="22"/>
          <w:lang w:eastAsia="en-GB" w:bidi="ar-SA"/>
        </w:rPr>
        <w:t>µA and time of analysis &gt; 5 minutes (300 sec).</w:t>
      </w:r>
      <w:r w:rsidR="00606C9B" w:rsidRPr="00925766">
        <w:rPr>
          <w:rFonts w:asciiTheme="minorHAnsi" w:hAnsiTheme="minorHAnsi" w:cstheme="minorHAnsi"/>
          <w:sz w:val="22"/>
          <w:szCs w:val="22"/>
        </w:rPr>
        <w:t xml:space="preserve"> </w:t>
      </w:r>
      <w:r w:rsidRPr="00925766">
        <w:rPr>
          <w:rFonts w:ascii="Calibri" w:hAnsi="Calibri" w:cs="Calibri"/>
          <w:sz w:val="22"/>
          <w:szCs w:val="22"/>
        </w:rPr>
        <w:t>The correction has been made with a constant contamination correction of 0.545 ± 0.4 µ</w:t>
      </w:r>
      <w:proofErr w:type="spellStart"/>
      <w:r w:rsidRPr="00925766">
        <w:rPr>
          <w:rFonts w:ascii="Calibri" w:hAnsi="Calibri" w:cs="Calibri"/>
          <w:sz w:val="22"/>
          <w:szCs w:val="22"/>
        </w:rPr>
        <w:t>gC</w:t>
      </w:r>
      <w:proofErr w:type="spellEnd"/>
      <w:r w:rsidRPr="00925766">
        <w:rPr>
          <w:rFonts w:ascii="Calibri" w:hAnsi="Calibri" w:cs="Calibri"/>
          <w:sz w:val="22"/>
          <w:szCs w:val="22"/>
        </w:rPr>
        <w:t xml:space="preserve"> and a ratio F</w:t>
      </w:r>
      <w:r w:rsidRPr="00925766">
        <w:rPr>
          <w:rFonts w:ascii="Calibri" w:hAnsi="Calibri" w:cs="Calibri"/>
          <w:sz w:val="22"/>
          <w:szCs w:val="22"/>
          <w:vertAlign w:val="superscript"/>
        </w:rPr>
        <w:t>14</w:t>
      </w:r>
      <w:r w:rsidRPr="00925766">
        <w:rPr>
          <w:rFonts w:ascii="Calibri" w:hAnsi="Calibri" w:cs="Calibri"/>
          <w:sz w:val="22"/>
          <w:szCs w:val="22"/>
        </w:rPr>
        <w:t>C of 0.57 ± 0.11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1113"/>
        <w:gridCol w:w="808"/>
        <w:gridCol w:w="1020"/>
        <w:gridCol w:w="1444"/>
        <w:gridCol w:w="851"/>
        <w:gridCol w:w="992"/>
        <w:gridCol w:w="850"/>
        <w:gridCol w:w="1418"/>
      </w:tblGrid>
      <w:tr w:rsidR="00606C9B" w:rsidRPr="00A9683B" w14:paraId="012D4B84" w14:textId="77777777" w:rsidTr="00EB2FA8">
        <w:trPr>
          <w:trHeight w:val="350"/>
        </w:trPr>
        <w:tc>
          <w:tcPr>
            <w:tcW w:w="855" w:type="dxa"/>
            <w:shd w:val="clear" w:color="auto" w:fill="auto"/>
            <w:vAlign w:val="center"/>
            <w:hideMark/>
          </w:tcPr>
          <w:p w14:paraId="73C652FC" w14:textId="77777777" w:rsidR="00606C9B" w:rsidRPr="004E3872" w:rsidRDefault="00606C9B" w:rsidP="00EB2FA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Echo n°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A6A9120" w14:textId="77777777" w:rsidR="00606C9B" w:rsidRPr="004E3872" w:rsidRDefault="00606C9B" w:rsidP="00EB2FA8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label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54E2A9B" w14:textId="77777777" w:rsidR="00606C9B" w:rsidRPr="00CD780F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F</w:t>
            </w: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C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2C535B5" w14:textId="77777777" w:rsidR="00606C9B" w:rsidRPr="00CD780F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error F</w:t>
            </w: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 w:rsidRPr="00CD780F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C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14:paraId="02AA197B" w14:textId="4A1FEDC3" w:rsidR="00606C9B" w:rsidRPr="004E3872" w:rsidRDefault="006059BA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6059BA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vertAlign w:val="superscript"/>
                <w:lang w:eastAsia="en-GB" w:bidi="ar-SA"/>
              </w:rPr>
              <w:t>14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 xml:space="preserve">C </w:t>
            </w:r>
            <w:r w:rsidR="00606C9B"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A0240D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error ag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93F28B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 xml:space="preserve">current </w:t>
            </w: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vertAlign w:val="superscript"/>
                <w:lang w:eastAsia="en-GB" w:bidi="ar-SA"/>
              </w:rPr>
              <w:t>12</w:t>
            </w: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C (µA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CCBDF4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mass (µg C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9FEBFE" w14:textId="44E2D08D" w:rsidR="00606C9B" w:rsidRPr="00A9683B" w:rsidRDefault="000A186B" w:rsidP="00EB2FA8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t</w:t>
            </w:r>
            <w:r w:rsidR="00606C9B" w:rsidRPr="004E3872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18"/>
                <w:szCs w:val="18"/>
                <w:lang w:eastAsia="en-GB" w:bidi="ar-SA"/>
              </w:rPr>
              <w:t>ime of analysis (sec)</w:t>
            </w:r>
          </w:p>
        </w:tc>
      </w:tr>
      <w:tr w:rsidR="00606C9B" w:rsidRPr="004E3872" w14:paraId="3B9E482A" w14:textId="77777777" w:rsidTr="00EB2FA8">
        <w:trPr>
          <w:trHeight w:val="300"/>
        </w:trPr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1B6AB12" w14:textId="77777777" w:rsidR="00606C9B" w:rsidRPr="004E3872" w:rsidRDefault="00606C9B" w:rsidP="00EB2FA8">
            <w:pPr>
              <w:suppressAutoHyphens w:val="0"/>
              <w:autoSpaceDN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4652.1.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CD9A26" w14:textId="77777777" w:rsidR="00606C9B" w:rsidRPr="004E3872" w:rsidRDefault="00606C9B" w:rsidP="00EB2FA8">
            <w:pPr>
              <w:suppressAutoHyphens w:val="0"/>
              <w:autoSpaceDN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MUSE2117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59F631E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val="fr-FR" w:eastAsia="fr-FR" w:bidi="ar-SA"/>
              </w:rPr>
              <w:t>0.49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AA6266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val="fr-FR" w:eastAsia="fr-FR" w:bidi="ar-SA"/>
              </w:rPr>
              <w:t>0.0087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98D9721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5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 xml:space="preserve"> </w:t>
            </w: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6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BB00C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D74C7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05EDE1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83A6AF" w14:textId="77777777" w:rsidR="00606C9B" w:rsidRPr="004E3872" w:rsidRDefault="00606C9B" w:rsidP="00EB2FA8">
            <w:pPr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</w:pPr>
            <w:r w:rsidRPr="004E387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 w:bidi="ar-SA"/>
              </w:rPr>
              <w:t>867.3</w:t>
            </w:r>
          </w:p>
        </w:tc>
      </w:tr>
    </w:tbl>
    <w:p w14:paraId="14C5E6A7" w14:textId="7BF05D01" w:rsidR="00606C9B" w:rsidRDefault="00606C9B" w:rsidP="00606C9B">
      <w:pPr>
        <w:pStyle w:val="Standard"/>
        <w:jc w:val="both"/>
        <w:rPr>
          <w:rFonts w:ascii="Calibri" w:hAnsi="Calibri" w:cs="Calibri"/>
          <w:sz w:val="22"/>
          <w:szCs w:val="22"/>
        </w:rPr>
      </w:pPr>
      <w:r w:rsidRPr="00925766">
        <w:rPr>
          <w:rFonts w:ascii="Calibri" w:hAnsi="Calibri" w:cs="Calibri"/>
          <w:sz w:val="22"/>
          <w:szCs w:val="22"/>
        </w:rPr>
        <w:t>*Sample mass is below the smallest blank and standard mass measured (32 µ</w:t>
      </w:r>
      <w:proofErr w:type="spellStart"/>
      <w:r w:rsidRPr="00925766">
        <w:rPr>
          <w:rFonts w:ascii="Calibri" w:hAnsi="Calibri" w:cs="Calibri"/>
          <w:sz w:val="22"/>
          <w:szCs w:val="22"/>
        </w:rPr>
        <w:t>gC</w:t>
      </w:r>
      <w:proofErr w:type="spellEnd"/>
      <w:r w:rsidRPr="00925766">
        <w:rPr>
          <w:rFonts w:ascii="Calibri" w:hAnsi="Calibri" w:cs="Calibri"/>
          <w:sz w:val="22"/>
          <w:szCs w:val="22"/>
        </w:rPr>
        <w:t>).</w:t>
      </w:r>
    </w:p>
    <w:p w14:paraId="4F2CF602" w14:textId="01F6B61C" w:rsidR="00822BA4" w:rsidRDefault="00822BA4" w:rsidP="00606C9B">
      <w:pPr>
        <w:pStyle w:val="Standard"/>
        <w:jc w:val="both"/>
        <w:rPr>
          <w:rFonts w:ascii="Calibri" w:hAnsi="Calibri" w:cs="Calibri"/>
          <w:sz w:val="22"/>
          <w:szCs w:val="22"/>
        </w:rPr>
      </w:pPr>
    </w:p>
    <w:p w14:paraId="0591B688" w14:textId="77777777" w:rsidR="00CB5556" w:rsidRDefault="00CB5556" w:rsidP="00822BA4">
      <w:pPr>
        <w:pStyle w:val="Standard"/>
        <w:jc w:val="both"/>
        <w:rPr>
          <w:rFonts w:ascii="Calibri" w:hAnsi="Calibri"/>
          <w:sz w:val="22"/>
          <w:szCs w:val="22"/>
          <w:u w:val="single"/>
        </w:rPr>
      </w:pPr>
    </w:p>
    <w:p w14:paraId="1BB19C9F" w14:textId="77777777" w:rsidR="00CB5556" w:rsidRDefault="00CB5556" w:rsidP="00822BA4">
      <w:pPr>
        <w:pStyle w:val="Standard"/>
        <w:jc w:val="both"/>
        <w:rPr>
          <w:rFonts w:ascii="Calibri" w:hAnsi="Calibri"/>
          <w:sz w:val="22"/>
          <w:szCs w:val="22"/>
          <w:u w:val="single"/>
        </w:rPr>
      </w:pPr>
    </w:p>
    <w:p w14:paraId="476D5C59" w14:textId="07D240BA" w:rsidR="00822BA4" w:rsidRDefault="00822BA4" w:rsidP="00822BA4">
      <w:pPr>
        <w:pStyle w:val="Standard"/>
        <w:jc w:val="both"/>
        <w:rPr>
          <w:rFonts w:ascii="Calibri" w:hAnsi="Calibri"/>
          <w:sz w:val="22"/>
          <w:szCs w:val="22"/>
          <w:u w:val="single"/>
        </w:rPr>
      </w:pPr>
      <w:r>
        <w:rPr>
          <w:rFonts w:ascii="Calibri" w:hAnsi="Calibri"/>
          <w:sz w:val="22"/>
          <w:szCs w:val="22"/>
          <w:u w:val="single"/>
        </w:rPr>
        <w:t>IRMS</w:t>
      </w:r>
    </w:p>
    <w:p w14:paraId="497C9FD8" w14:textId="2337BE3B" w:rsidR="00822BA4" w:rsidRDefault="00822BA4" w:rsidP="00822BA4">
      <w:pPr>
        <w:pStyle w:val="Standard"/>
        <w:jc w:val="both"/>
        <w:rPr>
          <w:rStyle w:val="Standaardalinea-lettertype"/>
          <w:rFonts w:ascii="Calibri" w:hAnsi="Calibri" w:cs="Calibri"/>
          <w:sz w:val="22"/>
          <w:szCs w:val="22"/>
          <w:lang w:val="en"/>
        </w:rPr>
      </w:pPr>
      <w:r>
        <w:rPr>
          <w:rFonts w:ascii="Calibri" w:hAnsi="Calibri" w:cs="Calibri"/>
          <w:sz w:val="22"/>
          <w:szCs w:val="22"/>
        </w:rPr>
        <w:t>C</w:t>
      </w:r>
      <w:proofErr w:type="spellStart"/>
      <w:r>
        <w:rPr>
          <w:rFonts w:ascii="Calibri" w:hAnsi="Calibri" w:cs="Calibri"/>
          <w:sz w:val="22"/>
          <w:szCs w:val="22"/>
          <w:lang w:val="en"/>
        </w:rPr>
        <w:t>ollagen</w:t>
      </w:r>
      <w:proofErr w:type="spellEnd"/>
      <w:r>
        <w:rPr>
          <w:rFonts w:ascii="Calibri" w:hAnsi="Calibri" w:cs="Calibri"/>
          <w:sz w:val="22"/>
          <w:szCs w:val="22"/>
          <w:lang w:val="en"/>
        </w:rPr>
        <w:t xml:space="preserve"> samples (320-380 μg) from the archaeological bone samples were weighed into tin capsules and </w:t>
      </w:r>
      <w:r w:rsidR="00D22D7E">
        <w:rPr>
          <w:rFonts w:ascii="Calibri" w:hAnsi="Calibri" w:cs="Calibri"/>
          <w:sz w:val="22"/>
          <w:szCs w:val="22"/>
          <w:lang w:val="en"/>
        </w:rPr>
        <w:t>analysed</w:t>
      </w:r>
      <w:r>
        <w:rPr>
          <w:rFonts w:ascii="Calibri" w:hAnsi="Calibri" w:cs="Calibri"/>
          <w:sz w:val="22"/>
          <w:szCs w:val="22"/>
          <w:lang w:val="en"/>
        </w:rPr>
        <w:t xml:space="preserve"> with a </w:t>
      </w:r>
      <w:proofErr w:type="spellStart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Thermo</w:t>
      </w:r>
      <w:proofErr w:type="spellEnd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 xml:space="preserve"> Scientific EA Flash 2000 coupled to a Delta V Advantage isotopic mass spectrometer. Isotopic values of all samples were measured relative to the laboratory standard alanine, which has a reproducibility of 0.3 </w:t>
      </w:r>
      <w:proofErr w:type="spellStart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wt</w:t>
      </w:r>
      <w:proofErr w:type="spellEnd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 xml:space="preserve">% for N and 0.6 </w:t>
      </w:r>
      <w:proofErr w:type="spellStart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wt</w:t>
      </w:r>
      <w:proofErr w:type="spellEnd"/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 xml:space="preserve">% for C. </w:t>
      </w:r>
      <w:r>
        <w:rPr>
          <w:rStyle w:val="Standaardalinea-lettertype"/>
          <w:rFonts w:ascii="Calibri" w:eastAsia="Yu Mincho" w:hAnsi="Calibri" w:cs="Calibri"/>
          <w:sz w:val="22"/>
          <w:szCs w:val="22"/>
          <w:lang w:val="en-US"/>
        </w:rPr>
        <w:t>δ</w:t>
      </w:r>
      <w:r>
        <w:rPr>
          <w:rStyle w:val="Standaardalinea-lettertype"/>
          <w:rFonts w:ascii="Calibri" w:eastAsia="Yu Mincho" w:hAnsi="Calibri" w:cs="Calibri"/>
          <w:sz w:val="22"/>
          <w:szCs w:val="22"/>
          <w:vertAlign w:val="superscript"/>
          <w:lang w:val="en-US"/>
        </w:rPr>
        <w:t>13</w:t>
      </w:r>
      <w:r>
        <w:rPr>
          <w:rStyle w:val="Standaardalinea-lettertype"/>
          <w:rFonts w:ascii="Calibri" w:eastAsia="Yu Mincho" w:hAnsi="Calibri" w:cs="Calibri"/>
          <w:sz w:val="22"/>
          <w:szCs w:val="22"/>
          <w:lang w:val="en-US"/>
        </w:rPr>
        <w:t>C and δ</w:t>
      </w:r>
      <w:r>
        <w:rPr>
          <w:rStyle w:val="Standaardalinea-lettertype"/>
          <w:rFonts w:ascii="Calibri" w:eastAsia="Yu Mincho" w:hAnsi="Calibri" w:cs="Calibri"/>
          <w:sz w:val="22"/>
          <w:szCs w:val="22"/>
          <w:vertAlign w:val="superscript"/>
          <w:lang w:val="en-US"/>
        </w:rPr>
        <w:t>15</w:t>
      </w:r>
      <w:r>
        <w:rPr>
          <w:rStyle w:val="Standaardalinea-lettertype"/>
          <w:rFonts w:ascii="Calibri" w:eastAsia="Yu Mincho" w:hAnsi="Calibri" w:cs="Calibri"/>
          <w:sz w:val="22"/>
          <w:szCs w:val="22"/>
          <w:lang w:val="en-US"/>
        </w:rPr>
        <w:t xml:space="preserve">N values </w:t>
      </w:r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are reported relative to the VPDB and AIR, respectively. Analytical precision is ±0.2‰ for both δ</w:t>
      </w:r>
      <w:r>
        <w:rPr>
          <w:rStyle w:val="Standaardalinea-lettertype"/>
          <w:rFonts w:ascii="Calibri" w:hAnsi="Calibri" w:cs="Calibri"/>
          <w:sz w:val="22"/>
          <w:szCs w:val="22"/>
          <w:vertAlign w:val="superscript"/>
          <w:lang w:val="en"/>
        </w:rPr>
        <w:t>13</w:t>
      </w:r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C and δ</w:t>
      </w:r>
      <w:r>
        <w:rPr>
          <w:rStyle w:val="Standaardalinea-lettertype"/>
          <w:rFonts w:ascii="Calibri" w:hAnsi="Calibri" w:cs="Calibri"/>
          <w:sz w:val="22"/>
          <w:szCs w:val="22"/>
          <w:vertAlign w:val="superscript"/>
          <w:lang w:val="en"/>
        </w:rPr>
        <w:t>15</w:t>
      </w:r>
      <w:r>
        <w:rPr>
          <w:rStyle w:val="Standaardalinea-lettertype"/>
          <w:rFonts w:ascii="Calibri" w:hAnsi="Calibri" w:cs="Calibri"/>
          <w:sz w:val="22"/>
          <w:szCs w:val="22"/>
          <w:lang w:val="en"/>
        </w:rPr>
        <w:t>N values.</w:t>
      </w:r>
    </w:p>
    <w:p w14:paraId="70B4FF99" w14:textId="77777777" w:rsidR="00822BA4" w:rsidRPr="004E7E8B" w:rsidRDefault="00822BA4" w:rsidP="00606C9B">
      <w:pPr>
        <w:pStyle w:val="Standard"/>
        <w:jc w:val="both"/>
        <w:rPr>
          <w:rFonts w:ascii="Calibri" w:hAnsi="Calibri" w:cs="Calibri"/>
          <w:sz w:val="22"/>
          <w:szCs w:val="22"/>
          <w:lang w:val="en"/>
        </w:rPr>
      </w:pPr>
    </w:p>
    <w:sectPr w:rsidR="00822BA4" w:rsidRPr="004E7E8B" w:rsidSect="00CD780F">
      <w:footerReference w:type="default" r:id="rId10"/>
      <w:footnotePr>
        <w:numFmt w:val="chicago"/>
      </w:footnotePr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F7F63" w14:textId="77777777" w:rsidR="00F46E44" w:rsidRDefault="00F46E44">
      <w:r>
        <w:separator/>
      </w:r>
    </w:p>
  </w:endnote>
  <w:endnote w:type="continuationSeparator" w:id="0">
    <w:p w14:paraId="39798668" w14:textId="77777777" w:rsidR="00F46E44" w:rsidRDefault="00F46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F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3466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FE86D" w14:textId="77777777" w:rsidR="00F46E44" w:rsidRDefault="00F46E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E473D6" w14:textId="77777777" w:rsidR="00F46E44" w:rsidRDefault="00F46E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40B7F" w14:textId="77777777" w:rsidR="00F46E44" w:rsidRDefault="00F46E44">
      <w:r>
        <w:rPr>
          <w:color w:val="000000"/>
        </w:rPr>
        <w:separator/>
      </w:r>
    </w:p>
  </w:footnote>
  <w:footnote w:type="continuationSeparator" w:id="0">
    <w:p w14:paraId="51063B8C" w14:textId="77777777" w:rsidR="00F46E44" w:rsidRDefault="00F46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5A20"/>
    <w:multiLevelType w:val="hybridMultilevel"/>
    <w:tmpl w:val="B4303BE2"/>
    <w:lvl w:ilvl="0" w:tplc="EDC071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978D0"/>
    <w:multiLevelType w:val="hybridMultilevel"/>
    <w:tmpl w:val="366E81F2"/>
    <w:lvl w:ilvl="0" w:tplc="F24A87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70DD3"/>
    <w:multiLevelType w:val="hybridMultilevel"/>
    <w:tmpl w:val="2E88A654"/>
    <w:lvl w:ilvl="0" w:tplc="57E2D700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/>
        <w:sz w:val="22"/>
        <w:szCs w:val="22"/>
      </w:rPr>
    </w:lvl>
    <w:lvl w:ilvl="1" w:tplc="D47400F6">
      <w:start w:val="1"/>
      <w:numFmt w:val="lowerLetter"/>
      <w:lvlText w:val="%2."/>
      <w:lvlJc w:val="left"/>
      <w:pPr>
        <w:ind w:left="1440" w:hanging="360"/>
      </w:pPr>
    </w:lvl>
    <w:lvl w:ilvl="2" w:tplc="21E80B0E">
      <w:start w:val="1"/>
      <w:numFmt w:val="lowerRoman"/>
      <w:lvlText w:val="%3."/>
      <w:lvlJc w:val="right"/>
      <w:pPr>
        <w:ind w:left="2160" w:hanging="180"/>
      </w:pPr>
    </w:lvl>
    <w:lvl w:ilvl="3" w:tplc="80826888">
      <w:start w:val="1"/>
      <w:numFmt w:val="decimal"/>
      <w:lvlText w:val="%4."/>
      <w:lvlJc w:val="left"/>
      <w:pPr>
        <w:ind w:left="2880" w:hanging="360"/>
      </w:pPr>
    </w:lvl>
    <w:lvl w:ilvl="4" w:tplc="7FEE5520">
      <w:start w:val="1"/>
      <w:numFmt w:val="lowerLetter"/>
      <w:lvlText w:val="%5."/>
      <w:lvlJc w:val="left"/>
      <w:pPr>
        <w:ind w:left="3600" w:hanging="360"/>
      </w:pPr>
    </w:lvl>
    <w:lvl w:ilvl="5" w:tplc="1DFCC6D2">
      <w:start w:val="1"/>
      <w:numFmt w:val="lowerRoman"/>
      <w:lvlText w:val="%6."/>
      <w:lvlJc w:val="right"/>
      <w:pPr>
        <w:ind w:left="4320" w:hanging="180"/>
      </w:pPr>
    </w:lvl>
    <w:lvl w:ilvl="6" w:tplc="EB62BBAA">
      <w:start w:val="1"/>
      <w:numFmt w:val="decimal"/>
      <w:lvlText w:val="%7."/>
      <w:lvlJc w:val="left"/>
      <w:pPr>
        <w:ind w:left="5040" w:hanging="360"/>
      </w:pPr>
    </w:lvl>
    <w:lvl w:ilvl="7" w:tplc="DA2A03C8">
      <w:start w:val="1"/>
      <w:numFmt w:val="lowerLetter"/>
      <w:lvlText w:val="%8."/>
      <w:lvlJc w:val="left"/>
      <w:pPr>
        <w:ind w:left="5760" w:hanging="360"/>
      </w:pPr>
    </w:lvl>
    <w:lvl w:ilvl="8" w:tplc="8114395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B1437"/>
    <w:multiLevelType w:val="hybridMultilevel"/>
    <w:tmpl w:val="913C2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704D2"/>
    <w:multiLevelType w:val="hybridMultilevel"/>
    <w:tmpl w:val="493258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99241A"/>
    <w:multiLevelType w:val="multilevel"/>
    <w:tmpl w:val="451A5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C506E8"/>
    <w:multiLevelType w:val="hybridMultilevel"/>
    <w:tmpl w:val="5372993C"/>
    <w:lvl w:ilvl="0" w:tplc="D0606DCA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D82FE4"/>
    <w:multiLevelType w:val="hybridMultilevel"/>
    <w:tmpl w:val="11069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05168"/>
    <w:multiLevelType w:val="hybridMultilevel"/>
    <w:tmpl w:val="80B28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248849">
    <w:abstractNumId w:val="2"/>
  </w:num>
  <w:num w:numId="2" w16cid:durableId="224610007">
    <w:abstractNumId w:val="0"/>
  </w:num>
  <w:num w:numId="3" w16cid:durableId="354817847">
    <w:abstractNumId w:val="1"/>
  </w:num>
  <w:num w:numId="4" w16cid:durableId="1381973715">
    <w:abstractNumId w:val="3"/>
  </w:num>
  <w:num w:numId="5" w16cid:durableId="1682470937">
    <w:abstractNumId w:val="6"/>
  </w:num>
  <w:num w:numId="6" w16cid:durableId="2004896000">
    <w:abstractNumId w:val="4"/>
  </w:num>
  <w:num w:numId="7" w16cid:durableId="124782325">
    <w:abstractNumId w:val="8"/>
  </w:num>
  <w:num w:numId="8" w16cid:durableId="529949402">
    <w:abstractNumId w:val="7"/>
  </w:num>
  <w:num w:numId="9" w16cid:durableId="16651650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autoHyphenation/>
  <w:hyphenationZone w:val="425"/>
  <w:characterSpacingControl w:val="doNotCompress"/>
  <w:hdrShapeDefaults>
    <o:shapedefaults v:ext="edit" spidmax="133121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5B2"/>
    <w:rsid w:val="0000181B"/>
    <w:rsid w:val="00001B74"/>
    <w:rsid w:val="000028EC"/>
    <w:rsid w:val="0000297E"/>
    <w:rsid w:val="00003E7C"/>
    <w:rsid w:val="0000672D"/>
    <w:rsid w:val="000076F5"/>
    <w:rsid w:val="00011CC0"/>
    <w:rsid w:val="00012051"/>
    <w:rsid w:val="00012828"/>
    <w:rsid w:val="000131BF"/>
    <w:rsid w:val="00014328"/>
    <w:rsid w:val="0001482F"/>
    <w:rsid w:val="0001507F"/>
    <w:rsid w:val="0001608E"/>
    <w:rsid w:val="00020462"/>
    <w:rsid w:val="000216C8"/>
    <w:rsid w:val="00023D73"/>
    <w:rsid w:val="000277C7"/>
    <w:rsid w:val="00027C0A"/>
    <w:rsid w:val="00031DCD"/>
    <w:rsid w:val="00032863"/>
    <w:rsid w:val="00035056"/>
    <w:rsid w:val="00035879"/>
    <w:rsid w:val="00035FDE"/>
    <w:rsid w:val="00044C3B"/>
    <w:rsid w:val="000514C2"/>
    <w:rsid w:val="00053C69"/>
    <w:rsid w:val="00054931"/>
    <w:rsid w:val="00054CBA"/>
    <w:rsid w:val="000555CB"/>
    <w:rsid w:val="00056228"/>
    <w:rsid w:val="00056256"/>
    <w:rsid w:val="00057F3C"/>
    <w:rsid w:val="00060770"/>
    <w:rsid w:val="0006320C"/>
    <w:rsid w:val="00063C2C"/>
    <w:rsid w:val="00066054"/>
    <w:rsid w:val="000662A7"/>
    <w:rsid w:val="0007093E"/>
    <w:rsid w:val="0007135D"/>
    <w:rsid w:val="00073DB5"/>
    <w:rsid w:val="00074AD2"/>
    <w:rsid w:val="00075BD8"/>
    <w:rsid w:val="00077638"/>
    <w:rsid w:val="0007793F"/>
    <w:rsid w:val="00077A61"/>
    <w:rsid w:val="000925B4"/>
    <w:rsid w:val="000934EF"/>
    <w:rsid w:val="000939F0"/>
    <w:rsid w:val="00095CD2"/>
    <w:rsid w:val="00096221"/>
    <w:rsid w:val="00096B7B"/>
    <w:rsid w:val="00096DF4"/>
    <w:rsid w:val="00097AA4"/>
    <w:rsid w:val="000A186B"/>
    <w:rsid w:val="000A211B"/>
    <w:rsid w:val="000A5AC8"/>
    <w:rsid w:val="000B025A"/>
    <w:rsid w:val="000B03A5"/>
    <w:rsid w:val="000B0847"/>
    <w:rsid w:val="000B521B"/>
    <w:rsid w:val="000C18ED"/>
    <w:rsid w:val="000C7763"/>
    <w:rsid w:val="000C7833"/>
    <w:rsid w:val="000C79C3"/>
    <w:rsid w:val="000D01E8"/>
    <w:rsid w:val="000D02C5"/>
    <w:rsid w:val="000D2308"/>
    <w:rsid w:val="000D3642"/>
    <w:rsid w:val="000D364F"/>
    <w:rsid w:val="000D4157"/>
    <w:rsid w:val="000D5635"/>
    <w:rsid w:val="000D6003"/>
    <w:rsid w:val="000D6119"/>
    <w:rsid w:val="000D6BAE"/>
    <w:rsid w:val="000E359A"/>
    <w:rsid w:val="000E3EB1"/>
    <w:rsid w:val="000E502C"/>
    <w:rsid w:val="000E76DA"/>
    <w:rsid w:val="000F033E"/>
    <w:rsid w:val="000F2A8D"/>
    <w:rsid w:val="000F3A1E"/>
    <w:rsid w:val="000F4608"/>
    <w:rsid w:val="000F4877"/>
    <w:rsid w:val="0010049F"/>
    <w:rsid w:val="0010203C"/>
    <w:rsid w:val="00102509"/>
    <w:rsid w:val="00103976"/>
    <w:rsid w:val="001042BE"/>
    <w:rsid w:val="00104A90"/>
    <w:rsid w:val="001055B5"/>
    <w:rsid w:val="001059CB"/>
    <w:rsid w:val="0010692F"/>
    <w:rsid w:val="00106EDE"/>
    <w:rsid w:val="00107B4D"/>
    <w:rsid w:val="001101C7"/>
    <w:rsid w:val="00111431"/>
    <w:rsid w:val="00115355"/>
    <w:rsid w:val="001160C8"/>
    <w:rsid w:val="00117414"/>
    <w:rsid w:val="00120DBB"/>
    <w:rsid w:val="001212AD"/>
    <w:rsid w:val="00124ECB"/>
    <w:rsid w:val="001266AB"/>
    <w:rsid w:val="00126840"/>
    <w:rsid w:val="00127E20"/>
    <w:rsid w:val="0013027B"/>
    <w:rsid w:val="0013132B"/>
    <w:rsid w:val="00132148"/>
    <w:rsid w:val="001323A6"/>
    <w:rsid w:val="001332D9"/>
    <w:rsid w:val="00133B7F"/>
    <w:rsid w:val="00134493"/>
    <w:rsid w:val="00134790"/>
    <w:rsid w:val="00135D21"/>
    <w:rsid w:val="001361AB"/>
    <w:rsid w:val="00137598"/>
    <w:rsid w:val="0014102A"/>
    <w:rsid w:val="0014227C"/>
    <w:rsid w:val="001424DA"/>
    <w:rsid w:val="00147841"/>
    <w:rsid w:val="001516B9"/>
    <w:rsid w:val="00152D29"/>
    <w:rsid w:val="00153B4A"/>
    <w:rsid w:val="00160AA4"/>
    <w:rsid w:val="00161479"/>
    <w:rsid w:val="00161981"/>
    <w:rsid w:val="00164E3B"/>
    <w:rsid w:val="00165039"/>
    <w:rsid w:val="00167D01"/>
    <w:rsid w:val="00170942"/>
    <w:rsid w:val="00171435"/>
    <w:rsid w:val="00171B0D"/>
    <w:rsid w:val="001742E2"/>
    <w:rsid w:val="0017590F"/>
    <w:rsid w:val="001805E3"/>
    <w:rsid w:val="0018231C"/>
    <w:rsid w:val="00183CE5"/>
    <w:rsid w:val="001853E7"/>
    <w:rsid w:val="00193A05"/>
    <w:rsid w:val="00193DCF"/>
    <w:rsid w:val="00194B69"/>
    <w:rsid w:val="00194C5D"/>
    <w:rsid w:val="00194CBC"/>
    <w:rsid w:val="001A08C2"/>
    <w:rsid w:val="001A1406"/>
    <w:rsid w:val="001A1C78"/>
    <w:rsid w:val="001B1DD3"/>
    <w:rsid w:val="001B2A65"/>
    <w:rsid w:val="001B4011"/>
    <w:rsid w:val="001B6FA0"/>
    <w:rsid w:val="001C0603"/>
    <w:rsid w:val="001C090F"/>
    <w:rsid w:val="001C0FE6"/>
    <w:rsid w:val="001C3310"/>
    <w:rsid w:val="001C56F0"/>
    <w:rsid w:val="001C70B8"/>
    <w:rsid w:val="001D3DF7"/>
    <w:rsid w:val="001D41AC"/>
    <w:rsid w:val="001D639B"/>
    <w:rsid w:val="001D6934"/>
    <w:rsid w:val="001D75E0"/>
    <w:rsid w:val="001E1820"/>
    <w:rsid w:val="001E2CAE"/>
    <w:rsid w:val="001E3296"/>
    <w:rsid w:val="001E3CC6"/>
    <w:rsid w:val="001E404B"/>
    <w:rsid w:val="001E629E"/>
    <w:rsid w:val="001E71B1"/>
    <w:rsid w:val="001F2A9A"/>
    <w:rsid w:val="001F38C5"/>
    <w:rsid w:val="001F3B4B"/>
    <w:rsid w:val="001F46C1"/>
    <w:rsid w:val="001F56FB"/>
    <w:rsid w:val="001F73F2"/>
    <w:rsid w:val="001F7D24"/>
    <w:rsid w:val="00201261"/>
    <w:rsid w:val="00202B5F"/>
    <w:rsid w:val="002076EB"/>
    <w:rsid w:val="00207E35"/>
    <w:rsid w:val="002140A9"/>
    <w:rsid w:val="002142FC"/>
    <w:rsid w:val="00214BCB"/>
    <w:rsid w:val="002155A6"/>
    <w:rsid w:val="00215C1F"/>
    <w:rsid w:val="00220A29"/>
    <w:rsid w:val="00220D46"/>
    <w:rsid w:val="0022103F"/>
    <w:rsid w:val="00222392"/>
    <w:rsid w:val="00223C67"/>
    <w:rsid w:val="002262CA"/>
    <w:rsid w:val="00226401"/>
    <w:rsid w:val="002268B7"/>
    <w:rsid w:val="00230AB0"/>
    <w:rsid w:val="002356AC"/>
    <w:rsid w:val="0023577E"/>
    <w:rsid w:val="00236438"/>
    <w:rsid w:val="00236A3B"/>
    <w:rsid w:val="002400F9"/>
    <w:rsid w:val="0024173A"/>
    <w:rsid w:val="00242040"/>
    <w:rsid w:val="0024557D"/>
    <w:rsid w:val="002471D3"/>
    <w:rsid w:val="002507A6"/>
    <w:rsid w:val="00251C13"/>
    <w:rsid w:val="00253261"/>
    <w:rsid w:val="00253D44"/>
    <w:rsid w:val="00262CAA"/>
    <w:rsid w:val="00264041"/>
    <w:rsid w:val="00265522"/>
    <w:rsid w:val="00265C72"/>
    <w:rsid w:val="0027300D"/>
    <w:rsid w:val="00273095"/>
    <w:rsid w:val="00274B04"/>
    <w:rsid w:val="00274C3F"/>
    <w:rsid w:val="00276D99"/>
    <w:rsid w:val="00277AEA"/>
    <w:rsid w:val="002872D0"/>
    <w:rsid w:val="0029108F"/>
    <w:rsid w:val="00292F7A"/>
    <w:rsid w:val="00293615"/>
    <w:rsid w:val="002942E3"/>
    <w:rsid w:val="00295C73"/>
    <w:rsid w:val="00295E5B"/>
    <w:rsid w:val="00295FC4"/>
    <w:rsid w:val="0029636D"/>
    <w:rsid w:val="00297624"/>
    <w:rsid w:val="00297F64"/>
    <w:rsid w:val="002A05B2"/>
    <w:rsid w:val="002A0D6B"/>
    <w:rsid w:val="002A19E8"/>
    <w:rsid w:val="002A49C0"/>
    <w:rsid w:val="002A61F2"/>
    <w:rsid w:val="002A6817"/>
    <w:rsid w:val="002A72BC"/>
    <w:rsid w:val="002B0540"/>
    <w:rsid w:val="002B33AA"/>
    <w:rsid w:val="002B3648"/>
    <w:rsid w:val="002B4FAD"/>
    <w:rsid w:val="002B75E3"/>
    <w:rsid w:val="002C5FE6"/>
    <w:rsid w:val="002D0795"/>
    <w:rsid w:val="002D479E"/>
    <w:rsid w:val="002D47A6"/>
    <w:rsid w:val="002D5A58"/>
    <w:rsid w:val="002D5EA3"/>
    <w:rsid w:val="002D70B2"/>
    <w:rsid w:val="002E32AB"/>
    <w:rsid w:val="002E72DA"/>
    <w:rsid w:val="002E79B0"/>
    <w:rsid w:val="002F1F34"/>
    <w:rsid w:val="002F2581"/>
    <w:rsid w:val="002F2EB5"/>
    <w:rsid w:val="002F3639"/>
    <w:rsid w:val="002F4806"/>
    <w:rsid w:val="002F6120"/>
    <w:rsid w:val="0030208F"/>
    <w:rsid w:val="0030319F"/>
    <w:rsid w:val="00303AB6"/>
    <w:rsid w:val="003049A6"/>
    <w:rsid w:val="00304B4F"/>
    <w:rsid w:val="00306C5E"/>
    <w:rsid w:val="0030760F"/>
    <w:rsid w:val="003101B4"/>
    <w:rsid w:val="00310F8B"/>
    <w:rsid w:val="003119B7"/>
    <w:rsid w:val="00311E03"/>
    <w:rsid w:val="00313F3E"/>
    <w:rsid w:val="00315006"/>
    <w:rsid w:val="003156A5"/>
    <w:rsid w:val="0031587D"/>
    <w:rsid w:val="00316866"/>
    <w:rsid w:val="00317DC6"/>
    <w:rsid w:val="0032229B"/>
    <w:rsid w:val="00322C0D"/>
    <w:rsid w:val="003231DA"/>
    <w:rsid w:val="00324201"/>
    <w:rsid w:val="003261B7"/>
    <w:rsid w:val="00326E73"/>
    <w:rsid w:val="00331770"/>
    <w:rsid w:val="00331F66"/>
    <w:rsid w:val="00332993"/>
    <w:rsid w:val="00332C6B"/>
    <w:rsid w:val="00332FF0"/>
    <w:rsid w:val="00334A30"/>
    <w:rsid w:val="00335B93"/>
    <w:rsid w:val="003378B8"/>
    <w:rsid w:val="003379DD"/>
    <w:rsid w:val="0034041F"/>
    <w:rsid w:val="00340696"/>
    <w:rsid w:val="00341A86"/>
    <w:rsid w:val="0034296C"/>
    <w:rsid w:val="003432BB"/>
    <w:rsid w:val="00343669"/>
    <w:rsid w:val="003440D5"/>
    <w:rsid w:val="00344266"/>
    <w:rsid w:val="003442F5"/>
    <w:rsid w:val="003445BD"/>
    <w:rsid w:val="00347611"/>
    <w:rsid w:val="003501EF"/>
    <w:rsid w:val="00350C26"/>
    <w:rsid w:val="00350F61"/>
    <w:rsid w:val="0035183D"/>
    <w:rsid w:val="00351DBF"/>
    <w:rsid w:val="00353A95"/>
    <w:rsid w:val="00360960"/>
    <w:rsid w:val="00360EBB"/>
    <w:rsid w:val="00362032"/>
    <w:rsid w:val="00365156"/>
    <w:rsid w:val="00365229"/>
    <w:rsid w:val="00367C3F"/>
    <w:rsid w:val="00370C81"/>
    <w:rsid w:val="00371612"/>
    <w:rsid w:val="00371803"/>
    <w:rsid w:val="00372BF1"/>
    <w:rsid w:val="00374569"/>
    <w:rsid w:val="00376BA9"/>
    <w:rsid w:val="00377AA5"/>
    <w:rsid w:val="003827BD"/>
    <w:rsid w:val="00385559"/>
    <w:rsid w:val="00387E92"/>
    <w:rsid w:val="00393146"/>
    <w:rsid w:val="00393314"/>
    <w:rsid w:val="00396AD6"/>
    <w:rsid w:val="00396F0B"/>
    <w:rsid w:val="003973D4"/>
    <w:rsid w:val="003A0B13"/>
    <w:rsid w:val="003A0EEC"/>
    <w:rsid w:val="003A21A3"/>
    <w:rsid w:val="003A4332"/>
    <w:rsid w:val="003A5582"/>
    <w:rsid w:val="003A7983"/>
    <w:rsid w:val="003A7D0B"/>
    <w:rsid w:val="003B0892"/>
    <w:rsid w:val="003B248D"/>
    <w:rsid w:val="003B3F47"/>
    <w:rsid w:val="003B4673"/>
    <w:rsid w:val="003B77A9"/>
    <w:rsid w:val="003C34B6"/>
    <w:rsid w:val="003D1163"/>
    <w:rsid w:val="003D1EB2"/>
    <w:rsid w:val="003D648C"/>
    <w:rsid w:val="003E13BC"/>
    <w:rsid w:val="003E1677"/>
    <w:rsid w:val="003E26A6"/>
    <w:rsid w:val="003E3BCF"/>
    <w:rsid w:val="003E3F5D"/>
    <w:rsid w:val="003E4285"/>
    <w:rsid w:val="003E65B5"/>
    <w:rsid w:val="003F1232"/>
    <w:rsid w:val="003F2AF3"/>
    <w:rsid w:val="003F2D26"/>
    <w:rsid w:val="003F3CD1"/>
    <w:rsid w:val="003F5D1F"/>
    <w:rsid w:val="003F6E22"/>
    <w:rsid w:val="003F7A39"/>
    <w:rsid w:val="00400E21"/>
    <w:rsid w:val="00401B19"/>
    <w:rsid w:val="00407B3D"/>
    <w:rsid w:val="00410012"/>
    <w:rsid w:val="004103B0"/>
    <w:rsid w:val="00410753"/>
    <w:rsid w:val="00411438"/>
    <w:rsid w:val="004119B7"/>
    <w:rsid w:val="004123AA"/>
    <w:rsid w:val="00415219"/>
    <w:rsid w:val="0041690F"/>
    <w:rsid w:val="00424022"/>
    <w:rsid w:val="0042490B"/>
    <w:rsid w:val="00424F2B"/>
    <w:rsid w:val="00426456"/>
    <w:rsid w:val="00432130"/>
    <w:rsid w:val="00434DB5"/>
    <w:rsid w:val="0043632F"/>
    <w:rsid w:val="00437ADC"/>
    <w:rsid w:val="0044010C"/>
    <w:rsid w:val="00440529"/>
    <w:rsid w:val="00440868"/>
    <w:rsid w:val="00442D98"/>
    <w:rsid w:val="00445CA7"/>
    <w:rsid w:val="0045083B"/>
    <w:rsid w:val="00455062"/>
    <w:rsid w:val="00455A41"/>
    <w:rsid w:val="00456176"/>
    <w:rsid w:val="00457ED4"/>
    <w:rsid w:val="00460D3A"/>
    <w:rsid w:val="00463FED"/>
    <w:rsid w:val="0046527C"/>
    <w:rsid w:val="0046588E"/>
    <w:rsid w:val="00466B50"/>
    <w:rsid w:val="004707DE"/>
    <w:rsid w:val="004721B3"/>
    <w:rsid w:val="004752FD"/>
    <w:rsid w:val="004775AF"/>
    <w:rsid w:val="00477C5D"/>
    <w:rsid w:val="004818C8"/>
    <w:rsid w:val="00482C62"/>
    <w:rsid w:val="004852AF"/>
    <w:rsid w:val="00492CB4"/>
    <w:rsid w:val="004931B9"/>
    <w:rsid w:val="00493E4C"/>
    <w:rsid w:val="00496C32"/>
    <w:rsid w:val="004A1F21"/>
    <w:rsid w:val="004A2062"/>
    <w:rsid w:val="004A5E57"/>
    <w:rsid w:val="004A655A"/>
    <w:rsid w:val="004B02ED"/>
    <w:rsid w:val="004B553B"/>
    <w:rsid w:val="004B585F"/>
    <w:rsid w:val="004C1E96"/>
    <w:rsid w:val="004C2FA3"/>
    <w:rsid w:val="004C3419"/>
    <w:rsid w:val="004C6354"/>
    <w:rsid w:val="004C63EF"/>
    <w:rsid w:val="004C63F7"/>
    <w:rsid w:val="004D0ECC"/>
    <w:rsid w:val="004D19F1"/>
    <w:rsid w:val="004D1EF0"/>
    <w:rsid w:val="004D203B"/>
    <w:rsid w:val="004D5EB6"/>
    <w:rsid w:val="004D7C13"/>
    <w:rsid w:val="004E3872"/>
    <w:rsid w:val="004E3AE2"/>
    <w:rsid w:val="004E3BA9"/>
    <w:rsid w:val="004E4084"/>
    <w:rsid w:val="004E4A52"/>
    <w:rsid w:val="004E6FD4"/>
    <w:rsid w:val="004E7E8B"/>
    <w:rsid w:val="004F1605"/>
    <w:rsid w:val="004F1838"/>
    <w:rsid w:val="004F3182"/>
    <w:rsid w:val="004F3433"/>
    <w:rsid w:val="004F6951"/>
    <w:rsid w:val="004F6CCD"/>
    <w:rsid w:val="00500A10"/>
    <w:rsid w:val="005044B6"/>
    <w:rsid w:val="00505513"/>
    <w:rsid w:val="0050599B"/>
    <w:rsid w:val="00507354"/>
    <w:rsid w:val="00512733"/>
    <w:rsid w:val="00512DAC"/>
    <w:rsid w:val="005137DA"/>
    <w:rsid w:val="00516920"/>
    <w:rsid w:val="0051733E"/>
    <w:rsid w:val="00521CA5"/>
    <w:rsid w:val="00522AC5"/>
    <w:rsid w:val="00523F30"/>
    <w:rsid w:val="00525456"/>
    <w:rsid w:val="00526329"/>
    <w:rsid w:val="00526469"/>
    <w:rsid w:val="005268B0"/>
    <w:rsid w:val="00532693"/>
    <w:rsid w:val="0054049F"/>
    <w:rsid w:val="005405C3"/>
    <w:rsid w:val="00544F1E"/>
    <w:rsid w:val="005452CB"/>
    <w:rsid w:val="00545FC6"/>
    <w:rsid w:val="00546700"/>
    <w:rsid w:val="00546A8A"/>
    <w:rsid w:val="00547878"/>
    <w:rsid w:val="00551670"/>
    <w:rsid w:val="0055236C"/>
    <w:rsid w:val="00552F6A"/>
    <w:rsid w:val="005555AF"/>
    <w:rsid w:val="00560FBE"/>
    <w:rsid w:val="005610CE"/>
    <w:rsid w:val="0056335B"/>
    <w:rsid w:val="00565A1B"/>
    <w:rsid w:val="00565C26"/>
    <w:rsid w:val="0057085E"/>
    <w:rsid w:val="005715BD"/>
    <w:rsid w:val="00571A63"/>
    <w:rsid w:val="00572093"/>
    <w:rsid w:val="00572C3A"/>
    <w:rsid w:val="00572DB7"/>
    <w:rsid w:val="00572FC6"/>
    <w:rsid w:val="00580F36"/>
    <w:rsid w:val="00581EC6"/>
    <w:rsid w:val="005837AC"/>
    <w:rsid w:val="0058407A"/>
    <w:rsid w:val="005846D7"/>
    <w:rsid w:val="0059096F"/>
    <w:rsid w:val="00590B2D"/>
    <w:rsid w:val="005911A5"/>
    <w:rsid w:val="005925B2"/>
    <w:rsid w:val="0059318C"/>
    <w:rsid w:val="00593CCB"/>
    <w:rsid w:val="00594ADB"/>
    <w:rsid w:val="00594CB3"/>
    <w:rsid w:val="00597994"/>
    <w:rsid w:val="00597F77"/>
    <w:rsid w:val="005A0174"/>
    <w:rsid w:val="005A06C5"/>
    <w:rsid w:val="005A1BE7"/>
    <w:rsid w:val="005A275E"/>
    <w:rsid w:val="005A27DE"/>
    <w:rsid w:val="005A36D8"/>
    <w:rsid w:val="005A3FC7"/>
    <w:rsid w:val="005A4880"/>
    <w:rsid w:val="005A5BDF"/>
    <w:rsid w:val="005B1032"/>
    <w:rsid w:val="005B1A58"/>
    <w:rsid w:val="005B1AA6"/>
    <w:rsid w:val="005B203F"/>
    <w:rsid w:val="005B2138"/>
    <w:rsid w:val="005B2248"/>
    <w:rsid w:val="005B23C4"/>
    <w:rsid w:val="005B254D"/>
    <w:rsid w:val="005B3B3B"/>
    <w:rsid w:val="005B673E"/>
    <w:rsid w:val="005B7291"/>
    <w:rsid w:val="005B7B53"/>
    <w:rsid w:val="005C0C96"/>
    <w:rsid w:val="005C124C"/>
    <w:rsid w:val="005C1DFE"/>
    <w:rsid w:val="005C210E"/>
    <w:rsid w:val="005C48AC"/>
    <w:rsid w:val="005D0A1D"/>
    <w:rsid w:val="005D3F24"/>
    <w:rsid w:val="005D5739"/>
    <w:rsid w:val="005D6DD8"/>
    <w:rsid w:val="005E0055"/>
    <w:rsid w:val="005E73A3"/>
    <w:rsid w:val="005F1ADF"/>
    <w:rsid w:val="005F379E"/>
    <w:rsid w:val="005F4DF7"/>
    <w:rsid w:val="005F5471"/>
    <w:rsid w:val="006023A8"/>
    <w:rsid w:val="00602878"/>
    <w:rsid w:val="00604B7D"/>
    <w:rsid w:val="00605319"/>
    <w:rsid w:val="006059BA"/>
    <w:rsid w:val="00606C9B"/>
    <w:rsid w:val="00607159"/>
    <w:rsid w:val="006103DE"/>
    <w:rsid w:val="006116F8"/>
    <w:rsid w:val="006117ED"/>
    <w:rsid w:val="00612A1C"/>
    <w:rsid w:val="0061463C"/>
    <w:rsid w:val="00614830"/>
    <w:rsid w:val="00614CE2"/>
    <w:rsid w:val="00621255"/>
    <w:rsid w:val="00621EF3"/>
    <w:rsid w:val="0062293B"/>
    <w:rsid w:val="00623D05"/>
    <w:rsid w:val="00624F2D"/>
    <w:rsid w:val="00631D1A"/>
    <w:rsid w:val="00633CA4"/>
    <w:rsid w:val="0063426F"/>
    <w:rsid w:val="00635554"/>
    <w:rsid w:val="0063671A"/>
    <w:rsid w:val="0064008F"/>
    <w:rsid w:val="006418BC"/>
    <w:rsid w:val="006424D4"/>
    <w:rsid w:val="00643EAD"/>
    <w:rsid w:val="00645587"/>
    <w:rsid w:val="00646636"/>
    <w:rsid w:val="0065003B"/>
    <w:rsid w:val="00655430"/>
    <w:rsid w:val="00657241"/>
    <w:rsid w:val="00661877"/>
    <w:rsid w:val="006675E7"/>
    <w:rsid w:val="00667DF4"/>
    <w:rsid w:val="006717D7"/>
    <w:rsid w:val="00672498"/>
    <w:rsid w:val="0067378A"/>
    <w:rsid w:val="006745FC"/>
    <w:rsid w:val="0067533B"/>
    <w:rsid w:val="00680BB3"/>
    <w:rsid w:val="006815BF"/>
    <w:rsid w:val="00681A44"/>
    <w:rsid w:val="00685FD3"/>
    <w:rsid w:val="0068608E"/>
    <w:rsid w:val="0069065A"/>
    <w:rsid w:val="00690870"/>
    <w:rsid w:val="00691DA6"/>
    <w:rsid w:val="006923D3"/>
    <w:rsid w:val="00695D32"/>
    <w:rsid w:val="00696A04"/>
    <w:rsid w:val="006A25F0"/>
    <w:rsid w:val="006A4807"/>
    <w:rsid w:val="006A5515"/>
    <w:rsid w:val="006A7470"/>
    <w:rsid w:val="006A7A65"/>
    <w:rsid w:val="006A7F50"/>
    <w:rsid w:val="006B08B0"/>
    <w:rsid w:val="006B1607"/>
    <w:rsid w:val="006B1B34"/>
    <w:rsid w:val="006B20FC"/>
    <w:rsid w:val="006B21A4"/>
    <w:rsid w:val="006B2FE2"/>
    <w:rsid w:val="006B36DD"/>
    <w:rsid w:val="006B562A"/>
    <w:rsid w:val="006B5CC7"/>
    <w:rsid w:val="006B69FE"/>
    <w:rsid w:val="006B7E30"/>
    <w:rsid w:val="006C09C7"/>
    <w:rsid w:val="006C2001"/>
    <w:rsid w:val="006C33AB"/>
    <w:rsid w:val="006C4257"/>
    <w:rsid w:val="006C73F5"/>
    <w:rsid w:val="006D1340"/>
    <w:rsid w:val="006D26FE"/>
    <w:rsid w:val="006D31CE"/>
    <w:rsid w:val="006D5064"/>
    <w:rsid w:val="006D6DAC"/>
    <w:rsid w:val="006D7E62"/>
    <w:rsid w:val="006E0794"/>
    <w:rsid w:val="006E157A"/>
    <w:rsid w:val="006E17C6"/>
    <w:rsid w:val="006E4776"/>
    <w:rsid w:val="006E7500"/>
    <w:rsid w:val="006E7A20"/>
    <w:rsid w:val="006E7E06"/>
    <w:rsid w:val="006F06D0"/>
    <w:rsid w:val="006F176F"/>
    <w:rsid w:val="006F35BE"/>
    <w:rsid w:val="006F76BF"/>
    <w:rsid w:val="006F78FD"/>
    <w:rsid w:val="006F7A84"/>
    <w:rsid w:val="00700081"/>
    <w:rsid w:val="00701142"/>
    <w:rsid w:val="007011AA"/>
    <w:rsid w:val="00702826"/>
    <w:rsid w:val="007060B0"/>
    <w:rsid w:val="00706887"/>
    <w:rsid w:val="0071222E"/>
    <w:rsid w:val="00712EA4"/>
    <w:rsid w:val="00712EB0"/>
    <w:rsid w:val="0071309C"/>
    <w:rsid w:val="00715ECD"/>
    <w:rsid w:val="00716E96"/>
    <w:rsid w:val="0072103E"/>
    <w:rsid w:val="0072352C"/>
    <w:rsid w:val="00723943"/>
    <w:rsid w:val="00723C8F"/>
    <w:rsid w:val="00724AD7"/>
    <w:rsid w:val="00726119"/>
    <w:rsid w:val="007301B3"/>
    <w:rsid w:val="00732639"/>
    <w:rsid w:val="00733125"/>
    <w:rsid w:val="0073332A"/>
    <w:rsid w:val="00733472"/>
    <w:rsid w:val="00742846"/>
    <w:rsid w:val="007450F0"/>
    <w:rsid w:val="00745CD2"/>
    <w:rsid w:val="0074634C"/>
    <w:rsid w:val="0074687C"/>
    <w:rsid w:val="007476B2"/>
    <w:rsid w:val="00750133"/>
    <w:rsid w:val="007523CB"/>
    <w:rsid w:val="0075476F"/>
    <w:rsid w:val="007565B0"/>
    <w:rsid w:val="00756A3C"/>
    <w:rsid w:val="00765643"/>
    <w:rsid w:val="00765AF8"/>
    <w:rsid w:val="00770F91"/>
    <w:rsid w:val="0077297D"/>
    <w:rsid w:val="0077328C"/>
    <w:rsid w:val="00775590"/>
    <w:rsid w:val="00781260"/>
    <w:rsid w:val="00781F4B"/>
    <w:rsid w:val="00784006"/>
    <w:rsid w:val="00787ABC"/>
    <w:rsid w:val="00790DCA"/>
    <w:rsid w:val="007924BE"/>
    <w:rsid w:val="00792EF1"/>
    <w:rsid w:val="00795370"/>
    <w:rsid w:val="00796D95"/>
    <w:rsid w:val="00796DE1"/>
    <w:rsid w:val="007A0885"/>
    <w:rsid w:val="007A1E19"/>
    <w:rsid w:val="007A285F"/>
    <w:rsid w:val="007A6549"/>
    <w:rsid w:val="007B0041"/>
    <w:rsid w:val="007B30AC"/>
    <w:rsid w:val="007B59CC"/>
    <w:rsid w:val="007B7507"/>
    <w:rsid w:val="007C1AF8"/>
    <w:rsid w:val="007C2B64"/>
    <w:rsid w:val="007C3ED1"/>
    <w:rsid w:val="007C6889"/>
    <w:rsid w:val="007C6EE7"/>
    <w:rsid w:val="007C76E7"/>
    <w:rsid w:val="007D0B17"/>
    <w:rsid w:val="007D2AD5"/>
    <w:rsid w:val="007D4BA8"/>
    <w:rsid w:val="007E08F0"/>
    <w:rsid w:val="007E0C29"/>
    <w:rsid w:val="007E10E9"/>
    <w:rsid w:val="007E2FD5"/>
    <w:rsid w:val="007E3D6C"/>
    <w:rsid w:val="007E5408"/>
    <w:rsid w:val="007F0E7F"/>
    <w:rsid w:val="007F2BAB"/>
    <w:rsid w:val="007F5D72"/>
    <w:rsid w:val="008046E8"/>
    <w:rsid w:val="00806B09"/>
    <w:rsid w:val="00807D90"/>
    <w:rsid w:val="00807EB3"/>
    <w:rsid w:val="008124E2"/>
    <w:rsid w:val="0081337D"/>
    <w:rsid w:val="00814FA0"/>
    <w:rsid w:val="008159E6"/>
    <w:rsid w:val="00817703"/>
    <w:rsid w:val="00817E91"/>
    <w:rsid w:val="008208AA"/>
    <w:rsid w:val="00821352"/>
    <w:rsid w:val="008219AB"/>
    <w:rsid w:val="00822BA4"/>
    <w:rsid w:val="008250AE"/>
    <w:rsid w:val="00832F3A"/>
    <w:rsid w:val="00835D0B"/>
    <w:rsid w:val="00837EC7"/>
    <w:rsid w:val="0084323A"/>
    <w:rsid w:val="00844146"/>
    <w:rsid w:val="0084462F"/>
    <w:rsid w:val="00844C4F"/>
    <w:rsid w:val="00846216"/>
    <w:rsid w:val="00846863"/>
    <w:rsid w:val="0085168D"/>
    <w:rsid w:val="00852CF0"/>
    <w:rsid w:val="008538C3"/>
    <w:rsid w:val="008541E8"/>
    <w:rsid w:val="00855C66"/>
    <w:rsid w:val="0085624D"/>
    <w:rsid w:val="00860346"/>
    <w:rsid w:val="00862FAD"/>
    <w:rsid w:val="008631A8"/>
    <w:rsid w:val="00863507"/>
    <w:rsid w:val="008655A2"/>
    <w:rsid w:val="008665FE"/>
    <w:rsid w:val="008674DA"/>
    <w:rsid w:val="00867AA1"/>
    <w:rsid w:val="0087045D"/>
    <w:rsid w:val="00875FB7"/>
    <w:rsid w:val="0087775B"/>
    <w:rsid w:val="00877B1D"/>
    <w:rsid w:val="00877B54"/>
    <w:rsid w:val="008819ED"/>
    <w:rsid w:val="00881CED"/>
    <w:rsid w:val="00882085"/>
    <w:rsid w:val="00882610"/>
    <w:rsid w:val="00883471"/>
    <w:rsid w:val="00884176"/>
    <w:rsid w:val="00886857"/>
    <w:rsid w:val="00886E22"/>
    <w:rsid w:val="008905DB"/>
    <w:rsid w:val="008929B0"/>
    <w:rsid w:val="00893837"/>
    <w:rsid w:val="00894901"/>
    <w:rsid w:val="008968BD"/>
    <w:rsid w:val="0089693C"/>
    <w:rsid w:val="00896C6F"/>
    <w:rsid w:val="008971E7"/>
    <w:rsid w:val="008972A5"/>
    <w:rsid w:val="008A00C0"/>
    <w:rsid w:val="008A2AF9"/>
    <w:rsid w:val="008B0445"/>
    <w:rsid w:val="008B0E7D"/>
    <w:rsid w:val="008B1A04"/>
    <w:rsid w:val="008B1EA6"/>
    <w:rsid w:val="008B4DB9"/>
    <w:rsid w:val="008B638D"/>
    <w:rsid w:val="008B721B"/>
    <w:rsid w:val="008C1412"/>
    <w:rsid w:val="008C2298"/>
    <w:rsid w:val="008C5A44"/>
    <w:rsid w:val="008C6674"/>
    <w:rsid w:val="008C6904"/>
    <w:rsid w:val="008D09CE"/>
    <w:rsid w:val="008D0AD9"/>
    <w:rsid w:val="008D2E7E"/>
    <w:rsid w:val="008D44A3"/>
    <w:rsid w:val="008D51CD"/>
    <w:rsid w:val="008D540A"/>
    <w:rsid w:val="008D75D5"/>
    <w:rsid w:val="008E2597"/>
    <w:rsid w:val="008E32B0"/>
    <w:rsid w:val="008E401E"/>
    <w:rsid w:val="008F512C"/>
    <w:rsid w:val="008F5261"/>
    <w:rsid w:val="008F5AB8"/>
    <w:rsid w:val="008F5D6F"/>
    <w:rsid w:val="008F60D0"/>
    <w:rsid w:val="008F69BA"/>
    <w:rsid w:val="008F69CC"/>
    <w:rsid w:val="008F700E"/>
    <w:rsid w:val="00901648"/>
    <w:rsid w:val="009018F0"/>
    <w:rsid w:val="00903207"/>
    <w:rsid w:val="00905CD7"/>
    <w:rsid w:val="00906666"/>
    <w:rsid w:val="00911973"/>
    <w:rsid w:val="0091315C"/>
    <w:rsid w:val="00915CA8"/>
    <w:rsid w:val="00925152"/>
    <w:rsid w:val="00925766"/>
    <w:rsid w:val="00933497"/>
    <w:rsid w:val="0093768D"/>
    <w:rsid w:val="00941174"/>
    <w:rsid w:val="00947199"/>
    <w:rsid w:val="0095033A"/>
    <w:rsid w:val="0095059B"/>
    <w:rsid w:val="00954514"/>
    <w:rsid w:val="00954DBD"/>
    <w:rsid w:val="009553D9"/>
    <w:rsid w:val="0095693F"/>
    <w:rsid w:val="0095743F"/>
    <w:rsid w:val="009577FC"/>
    <w:rsid w:val="00962D0F"/>
    <w:rsid w:val="00963E1D"/>
    <w:rsid w:val="00963FDB"/>
    <w:rsid w:val="00967285"/>
    <w:rsid w:val="00972085"/>
    <w:rsid w:val="00974E30"/>
    <w:rsid w:val="0097505E"/>
    <w:rsid w:val="00976609"/>
    <w:rsid w:val="00976A0C"/>
    <w:rsid w:val="00980669"/>
    <w:rsid w:val="0098128E"/>
    <w:rsid w:val="0098341C"/>
    <w:rsid w:val="00983B70"/>
    <w:rsid w:val="00992529"/>
    <w:rsid w:val="00993CFA"/>
    <w:rsid w:val="00995236"/>
    <w:rsid w:val="00997CDE"/>
    <w:rsid w:val="009A06FF"/>
    <w:rsid w:val="009A1BCD"/>
    <w:rsid w:val="009A2553"/>
    <w:rsid w:val="009A3C42"/>
    <w:rsid w:val="009A3D04"/>
    <w:rsid w:val="009B0B77"/>
    <w:rsid w:val="009B1E66"/>
    <w:rsid w:val="009B2425"/>
    <w:rsid w:val="009B3A09"/>
    <w:rsid w:val="009B47EE"/>
    <w:rsid w:val="009B7417"/>
    <w:rsid w:val="009C0621"/>
    <w:rsid w:val="009C34C9"/>
    <w:rsid w:val="009C57D5"/>
    <w:rsid w:val="009C7009"/>
    <w:rsid w:val="009C7D8A"/>
    <w:rsid w:val="009D149D"/>
    <w:rsid w:val="009D1992"/>
    <w:rsid w:val="009D541D"/>
    <w:rsid w:val="009D6D77"/>
    <w:rsid w:val="009E1CA4"/>
    <w:rsid w:val="009E41D4"/>
    <w:rsid w:val="009E4451"/>
    <w:rsid w:val="009F0472"/>
    <w:rsid w:val="009F29D4"/>
    <w:rsid w:val="009F7AF9"/>
    <w:rsid w:val="00A01910"/>
    <w:rsid w:val="00A01E13"/>
    <w:rsid w:val="00A02512"/>
    <w:rsid w:val="00A03843"/>
    <w:rsid w:val="00A04864"/>
    <w:rsid w:val="00A06F42"/>
    <w:rsid w:val="00A06FED"/>
    <w:rsid w:val="00A0750A"/>
    <w:rsid w:val="00A079E4"/>
    <w:rsid w:val="00A10802"/>
    <w:rsid w:val="00A11516"/>
    <w:rsid w:val="00A12192"/>
    <w:rsid w:val="00A159B4"/>
    <w:rsid w:val="00A17063"/>
    <w:rsid w:val="00A235FF"/>
    <w:rsid w:val="00A24219"/>
    <w:rsid w:val="00A24389"/>
    <w:rsid w:val="00A30B12"/>
    <w:rsid w:val="00A326F0"/>
    <w:rsid w:val="00A33BA3"/>
    <w:rsid w:val="00A34BB7"/>
    <w:rsid w:val="00A3631C"/>
    <w:rsid w:val="00A40CF0"/>
    <w:rsid w:val="00A44564"/>
    <w:rsid w:val="00A50AF4"/>
    <w:rsid w:val="00A60BA9"/>
    <w:rsid w:val="00A61A62"/>
    <w:rsid w:val="00A63781"/>
    <w:rsid w:val="00A70477"/>
    <w:rsid w:val="00A710EF"/>
    <w:rsid w:val="00A73D05"/>
    <w:rsid w:val="00A76C28"/>
    <w:rsid w:val="00A76C63"/>
    <w:rsid w:val="00A77D3A"/>
    <w:rsid w:val="00A81FA2"/>
    <w:rsid w:val="00A835C2"/>
    <w:rsid w:val="00A83822"/>
    <w:rsid w:val="00A8651B"/>
    <w:rsid w:val="00A9259B"/>
    <w:rsid w:val="00A94041"/>
    <w:rsid w:val="00A957CA"/>
    <w:rsid w:val="00A9683B"/>
    <w:rsid w:val="00A97B4B"/>
    <w:rsid w:val="00AA27FA"/>
    <w:rsid w:val="00AA3216"/>
    <w:rsid w:val="00AA38BB"/>
    <w:rsid w:val="00AA462C"/>
    <w:rsid w:val="00AA48E9"/>
    <w:rsid w:val="00AA564A"/>
    <w:rsid w:val="00AA681C"/>
    <w:rsid w:val="00AA7218"/>
    <w:rsid w:val="00AB0F0C"/>
    <w:rsid w:val="00AB327B"/>
    <w:rsid w:val="00AB494C"/>
    <w:rsid w:val="00AB5A13"/>
    <w:rsid w:val="00AB6996"/>
    <w:rsid w:val="00AB7E74"/>
    <w:rsid w:val="00AC174D"/>
    <w:rsid w:val="00AD0443"/>
    <w:rsid w:val="00AD20F9"/>
    <w:rsid w:val="00AD2D3F"/>
    <w:rsid w:val="00AD431A"/>
    <w:rsid w:val="00AD6735"/>
    <w:rsid w:val="00AE022C"/>
    <w:rsid w:val="00AE1134"/>
    <w:rsid w:val="00AE2DE7"/>
    <w:rsid w:val="00AE2EA7"/>
    <w:rsid w:val="00AE43F6"/>
    <w:rsid w:val="00AE7839"/>
    <w:rsid w:val="00AF1A6B"/>
    <w:rsid w:val="00AF5127"/>
    <w:rsid w:val="00AF60DE"/>
    <w:rsid w:val="00AF6E4E"/>
    <w:rsid w:val="00AF7CC9"/>
    <w:rsid w:val="00B00B85"/>
    <w:rsid w:val="00B01161"/>
    <w:rsid w:val="00B01705"/>
    <w:rsid w:val="00B05913"/>
    <w:rsid w:val="00B05930"/>
    <w:rsid w:val="00B072F7"/>
    <w:rsid w:val="00B12282"/>
    <w:rsid w:val="00B12AAC"/>
    <w:rsid w:val="00B131F8"/>
    <w:rsid w:val="00B1331D"/>
    <w:rsid w:val="00B140A7"/>
    <w:rsid w:val="00B20803"/>
    <w:rsid w:val="00B22BDA"/>
    <w:rsid w:val="00B23A99"/>
    <w:rsid w:val="00B24049"/>
    <w:rsid w:val="00B31983"/>
    <w:rsid w:val="00B3384E"/>
    <w:rsid w:val="00B35039"/>
    <w:rsid w:val="00B356BA"/>
    <w:rsid w:val="00B402AF"/>
    <w:rsid w:val="00B40A67"/>
    <w:rsid w:val="00B46EFF"/>
    <w:rsid w:val="00B47AD4"/>
    <w:rsid w:val="00B501A5"/>
    <w:rsid w:val="00B52F8B"/>
    <w:rsid w:val="00B5350B"/>
    <w:rsid w:val="00B5424E"/>
    <w:rsid w:val="00B56563"/>
    <w:rsid w:val="00B56E74"/>
    <w:rsid w:val="00B61636"/>
    <w:rsid w:val="00B65BBF"/>
    <w:rsid w:val="00B67EBD"/>
    <w:rsid w:val="00B75FA2"/>
    <w:rsid w:val="00B7687D"/>
    <w:rsid w:val="00B8228C"/>
    <w:rsid w:val="00B85364"/>
    <w:rsid w:val="00B86A82"/>
    <w:rsid w:val="00B86D08"/>
    <w:rsid w:val="00B90F11"/>
    <w:rsid w:val="00B91EDA"/>
    <w:rsid w:val="00B94383"/>
    <w:rsid w:val="00BA0521"/>
    <w:rsid w:val="00BA27A5"/>
    <w:rsid w:val="00BA3F32"/>
    <w:rsid w:val="00BA5144"/>
    <w:rsid w:val="00BA6082"/>
    <w:rsid w:val="00BA71A3"/>
    <w:rsid w:val="00BB4A92"/>
    <w:rsid w:val="00BB5B03"/>
    <w:rsid w:val="00BB6743"/>
    <w:rsid w:val="00BC4783"/>
    <w:rsid w:val="00BC5801"/>
    <w:rsid w:val="00BC6AB0"/>
    <w:rsid w:val="00BC735C"/>
    <w:rsid w:val="00BC748B"/>
    <w:rsid w:val="00BC7E00"/>
    <w:rsid w:val="00BD062F"/>
    <w:rsid w:val="00BD1371"/>
    <w:rsid w:val="00BD3D18"/>
    <w:rsid w:val="00BD7411"/>
    <w:rsid w:val="00BD754D"/>
    <w:rsid w:val="00BE0E8B"/>
    <w:rsid w:val="00BE18E7"/>
    <w:rsid w:val="00BE1F78"/>
    <w:rsid w:val="00BE4BB8"/>
    <w:rsid w:val="00BE6715"/>
    <w:rsid w:val="00BE77F0"/>
    <w:rsid w:val="00BF21DA"/>
    <w:rsid w:val="00BF4076"/>
    <w:rsid w:val="00BF493C"/>
    <w:rsid w:val="00BF6D7E"/>
    <w:rsid w:val="00C00100"/>
    <w:rsid w:val="00C00DA9"/>
    <w:rsid w:val="00C01280"/>
    <w:rsid w:val="00C014FC"/>
    <w:rsid w:val="00C05EF3"/>
    <w:rsid w:val="00C06267"/>
    <w:rsid w:val="00C063B5"/>
    <w:rsid w:val="00C0732D"/>
    <w:rsid w:val="00C1008C"/>
    <w:rsid w:val="00C11EF5"/>
    <w:rsid w:val="00C1317D"/>
    <w:rsid w:val="00C134D0"/>
    <w:rsid w:val="00C1356D"/>
    <w:rsid w:val="00C15349"/>
    <w:rsid w:val="00C15657"/>
    <w:rsid w:val="00C1618F"/>
    <w:rsid w:val="00C1645D"/>
    <w:rsid w:val="00C16D48"/>
    <w:rsid w:val="00C16FD4"/>
    <w:rsid w:val="00C17C79"/>
    <w:rsid w:val="00C202CF"/>
    <w:rsid w:val="00C2548E"/>
    <w:rsid w:val="00C257B5"/>
    <w:rsid w:val="00C30819"/>
    <w:rsid w:val="00C30B55"/>
    <w:rsid w:val="00C30F1E"/>
    <w:rsid w:val="00C31567"/>
    <w:rsid w:val="00C3287D"/>
    <w:rsid w:val="00C34D92"/>
    <w:rsid w:val="00C36236"/>
    <w:rsid w:val="00C413F6"/>
    <w:rsid w:val="00C442D2"/>
    <w:rsid w:val="00C44EF5"/>
    <w:rsid w:val="00C44EFC"/>
    <w:rsid w:val="00C4742E"/>
    <w:rsid w:val="00C47931"/>
    <w:rsid w:val="00C47EC6"/>
    <w:rsid w:val="00C5067F"/>
    <w:rsid w:val="00C51789"/>
    <w:rsid w:val="00C52420"/>
    <w:rsid w:val="00C56B35"/>
    <w:rsid w:val="00C62DC3"/>
    <w:rsid w:val="00C6385A"/>
    <w:rsid w:val="00C70D11"/>
    <w:rsid w:val="00C73B41"/>
    <w:rsid w:val="00C74E86"/>
    <w:rsid w:val="00C76465"/>
    <w:rsid w:val="00C76D00"/>
    <w:rsid w:val="00C83EE7"/>
    <w:rsid w:val="00C85379"/>
    <w:rsid w:val="00C903EC"/>
    <w:rsid w:val="00C9076C"/>
    <w:rsid w:val="00C92469"/>
    <w:rsid w:val="00C9307B"/>
    <w:rsid w:val="00C933DA"/>
    <w:rsid w:val="00C96427"/>
    <w:rsid w:val="00C96715"/>
    <w:rsid w:val="00C96F5F"/>
    <w:rsid w:val="00C9770A"/>
    <w:rsid w:val="00CA0375"/>
    <w:rsid w:val="00CA085C"/>
    <w:rsid w:val="00CA3E63"/>
    <w:rsid w:val="00CA4D75"/>
    <w:rsid w:val="00CA7113"/>
    <w:rsid w:val="00CA78AD"/>
    <w:rsid w:val="00CA7D27"/>
    <w:rsid w:val="00CB0AB1"/>
    <w:rsid w:val="00CB298C"/>
    <w:rsid w:val="00CB5556"/>
    <w:rsid w:val="00CB5CC2"/>
    <w:rsid w:val="00CC00BE"/>
    <w:rsid w:val="00CC0D7C"/>
    <w:rsid w:val="00CC18AD"/>
    <w:rsid w:val="00CC23CC"/>
    <w:rsid w:val="00CC2B32"/>
    <w:rsid w:val="00CC33C5"/>
    <w:rsid w:val="00CC3F5A"/>
    <w:rsid w:val="00CC6ABE"/>
    <w:rsid w:val="00CD1548"/>
    <w:rsid w:val="00CD2671"/>
    <w:rsid w:val="00CD39B6"/>
    <w:rsid w:val="00CD59A0"/>
    <w:rsid w:val="00CD6718"/>
    <w:rsid w:val="00CD6A87"/>
    <w:rsid w:val="00CD72BD"/>
    <w:rsid w:val="00CD780F"/>
    <w:rsid w:val="00CE11C9"/>
    <w:rsid w:val="00CE624E"/>
    <w:rsid w:val="00CE6FF2"/>
    <w:rsid w:val="00CE79D9"/>
    <w:rsid w:val="00CF02B1"/>
    <w:rsid w:val="00CF0B04"/>
    <w:rsid w:val="00CF1D5B"/>
    <w:rsid w:val="00CF295A"/>
    <w:rsid w:val="00CF4529"/>
    <w:rsid w:val="00CF5051"/>
    <w:rsid w:val="00CF5441"/>
    <w:rsid w:val="00CF5D16"/>
    <w:rsid w:val="00CF6BD7"/>
    <w:rsid w:val="00D00795"/>
    <w:rsid w:val="00D0642F"/>
    <w:rsid w:val="00D07154"/>
    <w:rsid w:val="00D07B2F"/>
    <w:rsid w:val="00D07F18"/>
    <w:rsid w:val="00D1206D"/>
    <w:rsid w:val="00D15C74"/>
    <w:rsid w:val="00D22D7E"/>
    <w:rsid w:val="00D23DFE"/>
    <w:rsid w:val="00D24883"/>
    <w:rsid w:val="00D25992"/>
    <w:rsid w:val="00D26F4E"/>
    <w:rsid w:val="00D31C44"/>
    <w:rsid w:val="00D34A81"/>
    <w:rsid w:val="00D350EA"/>
    <w:rsid w:val="00D363AF"/>
    <w:rsid w:val="00D37B09"/>
    <w:rsid w:val="00D41A43"/>
    <w:rsid w:val="00D41CC2"/>
    <w:rsid w:val="00D439C6"/>
    <w:rsid w:val="00D44E10"/>
    <w:rsid w:val="00D470C2"/>
    <w:rsid w:val="00D47119"/>
    <w:rsid w:val="00D4781F"/>
    <w:rsid w:val="00D542A0"/>
    <w:rsid w:val="00D54FCD"/>
    <w:rsid w:val="00D6034B"/>
    <w:rsid w:val="00D605C7"/>
    <w:rsid w:val="00D617E1"/>
    <w:rsid w:val="00D61833"/>
    <w:rsid w:val="00D62441"/>
    <w:rsid w:val="00D63C94"/>
    <w:rsid w:val="00D64BD3"/>
    <w:rsid w:val="00D67251"/>
    <w:rsid w:val="00D67693"/>
    <w:rsid w:val="00D71E52"/>
    <w:rsid w:val="00D71E86"/>
    <w:rsid w:val="00D7439F"/>
    <w:rsid w:val="00D74931"/>
    <w:rsid w:val="00D74FCF"/>
    <w:rsid w:val="00D77F8A"/>
    <w:rsid w:val="00D8114E"/>
    <w:rsid w:val="00D82D6D"/>
    <w:rsid w:val="00D84B20"/>
    <w:rsid w:val="00D8714B"/>
    <w:rsid w:val="00D8714D"/>
    <w:rsid w:val="00D875F8"/>
    <w:rsid w:val="00D90142"/>
    <w:rsid w:val="00D90641"/>
    <w:rsid w:val="00D9269F"/>
    <w:rsid w:val="00D9315F"/>
    <w:rsid w:val="00D948CB"/>
    <w:rsid w:val="00D957F1"/>
    <w:rsid w:val="00D96353"/>
    <w:rsid w:val="00DA20E6"/>
    <w:rsid w:val="00DA48EE"/>
    <w:rsid w:val="00DB1586"/>
    <w:rsid w:val="00DB4A41"/>
    <w:rsid w:val="00DB4BFA"/>
    <w:rsid w:val="00DB4F4B"/>
    <w:rsid w:val="00DB651F"/>
    <w:rsid w:val="00DB7352"/>
    <w:rsid w:val="00DB7FDB"/>
    <w:rsid w:val="00DC0034"/>
    <w:rsid w:val="00DC5E58"/>
    <w:rsid w:val="00DC69FD"/>
    <w:rsid w:val="00DD1B1D"/>
    <w:rsid w:val="00DD1C82"/>
    <w:rsid w:val="00DD2CF7"/>
    <w:rsid w:val="00DD2DC8"/>
    <w:rsid w:val="00DD3316"/>
    <w:rsid w:val="00DD35EB"/>
    <w:rsid w:val="00DD5E0E"/>
    <w:rsid w:val="00DD6272"/>
    <w:rsid w:val="00DD6435"/>
    <w:rsid w:val="00DD6C76"/>
    <w:rsid w:val="00DD6CCC"/>
    <w:rsid w:val="00DE605D"/>
    <w:rsid w:val="00DF2CD6"/>
    <w:rsid w:val="00DF6622"/>
    <w:rsid w:val="00DF706B"/>
    <w:rsid w:val="00E02CA0"/>
    <w:rsid w:val="00E043DB"/>
    <w:rsid w:val="00E04F5D"/>
    <w:rsid w:val="00E04FE7"/>
    <w:rsid w:val="00E06B8E"/>
    <w:rsid w:val="00E10972"/>
    <w:rsid w:val="00E12B38"/>
    <w:rsid w:val="00E13292"/>
    <w:rsid w:val="00E15AF0"/>
    <w:rsid w:val="00E16979"/>
    <w:rsid w:val="00E23E53"/>
    <w:rsid w:val="00E24565"/>
    <w:rsid w:val="00E24637"/>
    <w:rsid w:val="00E26F38"/>
    <w:rsid w:val="00E30208"/>
    <w:rsid w:val="00E32816"/>
    <w:rsid w:val="00E34142"/>
    <w:rsid w:val="00E35217"/>
    <w:rsid w:val="00E36402"/>
    <w:rsid w:val="00E36DC7"/>
    <w:rsid w:val="00E378FA"/>
    <w:rsid w:val="00E40884"/>
    <w:rsid w:val="00E418B8"/>
    <w:rsid w:val="00E459E9"/>
    <w:rsid w:val="00E47735"/>
    <w:rsid w:val="00E5219A"/>
    <w:rsid w:val="00E54325"/>
    <w:rsid w:val="00E550BE"/>
    <w:rsid w:val="00E60769"/>
    <w:rsid w:val="00E6141F"/>
    <w:rsid w:val="00E6217E"/>
    <w:rsid w:val="00E6337F"/>
    <w:rsid w:val="00E6442A"/>
    <w:rsid w:val="00E6742D"/>
    <w:rsid w:val="00E712CE"/>
    <w:rsid w:val="00E71F54"/>
    <w:rsid w:val="00E72046"/>
    <w:rsid w:val="00E749EF"/>
    <w:rsid w:val="00E76BB6"/>
    <w:rsid w:val="00E80C4C"/>
    <w:rsid w:val="00E8172D"/>
    <w:rsid w:val="00E831B9"/>
    <w:rsid w:val="00E83BCE"/>
    <w:rsid w:val="00E85A05"/>
    <w:rsid w:val="00E86F11"/>
    <w:rsid w:val="00E87840"/>
    <w:rsid w:val="00E913D9"/>
    <w:rsid w:val="00E9304F"/>
    <w:rsid w:val="00E94A97"/>
    <w:rsid w:val="00E96591"/>
    <w:rsid w:val="00EA0EB0"/>
    <w:rsid w:val="00EA46D1"/>
    <w:rsid w:val="00EA4E5B"/>
    <w:rsid w:val="00EA549C"/>
    <w:rsid w:val="00EA5DBD"/>
    <w:rsid w:val="00EA5EA7"/>
    <w:rsid w:val="00EA5F8E"/>
    <w:rsid w:val="00EA634A"/>
    <w:rsid w:val="00EA797F"/>
    <w:rsid w:val="00EB0012"/>
    <w:rsid w:val="00EB02C2"/>
    <w:rsid w:val="00EB1D0F"/>
    <w:rsid w:val="00EB2FA8"/>
    <w:rsid w:val="00EB3CB7"/>
    <w:rsid w:val="00EB5CDD"/>
    <w:rsid w:val="00EB5ECB"/>
    <w:rsid w:val="00EB61E8"/>
    <w:rsid w:val="00EB72FF"/>
    <w:rsid w:val="00EB7EC8"/>
    <w:rsid w:val="00EC0D72"/>
    <w:rsid w:val="00EC1307"/>
    <w:rsid w:val="00EC585B"/>
    <w:rsid w:val="00EC5D1D"/>
    <w:rsid w:val="00EC6C5A"/>
    <w:rsid w:val="00ED447A"/>
    <w:rsid w:val="00ED4787"/>
    <w:rsid w:val="00ED6A89"/>
    <w:rsid w:val="00ED733E"/>
    <w:rsid w:val="00ED7C86"/>
    <w:rsid w:val="00EE05CC"/>
    <w:rsid w:val="00EE1546"/>
    <w:rsid w:val="00EE2A50"/>
    <w:rsid w:val="00EE57C5"/>
    <w:rsid w:val="00EF0489"/>
    <w:rsid w:val="00EF238D"/>
    <w:rsid w:val="00EF3785"/>
    <w:rsid w:val="00EF37DA"/>
    <w:rsid w:val="00EF4C39"/>
    <w:rsid w:val="00EF4C78"/>
    <w:rsid w:val="00EF4EB1"/>
    <w:rsid w:val="00EF5334"/>
    <w:rsid w:val="00EF6C75"/>
    <w:rsid w:val="00F00FD1"/>
    <w:rsid w:val="00F031E6"/>
    <w:rsid w:val="00F033BE"/>
    <w:rsid w:val="00F04252"/>
    <w:rsid w:val="00F0493B"/>
    <w:rsid w:val="00F05D0D"/>
    <w:rsid w:val="00F0698C"/>
    <w:rsid w:val="00F12AD4"/>
    <w:rsid w:val="00F13192"/>
    <w:rsid w:val="00F13857"/>
    <w:rsid w:val="00F14604"/>
    <w:rsid w:val="00F157FC"/>
    <w:rsid w:val="00F167ED"/>
    <w:rsid w:val="00F16B4C"/>
    <w:rsid w:val="00F204D3"/>
    <w:rsid w:val="00F20755"/>
    <w:rsid w:val="00F2143D"/>
    <w:rsid w:val="00F2186C"/>
    <w:rsid w:val="00F25166"/>
    <w:rsid w:val="00F25C8E"/>
    <w:rsid w:val="00F25EB4"/>
    <w:rsid w:val="00F267EC"/>
    <w:rsid w:val="00F3500E"/>
    <w:rsid w:val="00F409E7"/>
    <w:rsid w:val="00F42625"/>
    <w:rsid w:val="00F46E44"/>
    <w:rsid w:val="00F47E66"/>
    <w:rsid w:val="00F50282"/>
    <w:rsid w:val="00F503D4"/>
    <w:rsid w:val="00F51F63"/>
    <w:rsid w:val="00F5577F"/>
    <w:rsid w:val="00F60DA3"/>
    <w:rsid w:val="00F64F94"/>
    <w:rsid w:val="00F67B6F"/>
    <w:rsid w:val="00F72309"/>
    <w:rsid w:val="00F74CB1"/>
    <w:rsid w:val="00F76EAB"/>
    <w:rsid w:val="00F77AE6"/>
    <w:rsid w:val="00F80532"/>
    <w:rsid w:val="00F84B48"/>
    <w:rsid w:val="00F8795B"/>
    <w:rsid w:val="00F901CA"/>
    <w:rsid w:val="00F91971"/>
    <w:rsid w:val="00F91A04"/>
    <w:rsid w:val="00F923FD"/>
    <w:rsid w:val="00F93C09"/>
    <w:rsid w:val="00F97063"/>
    <w:rsid w:val="00F97BBA"/>
    <w:rsid w:val="00F97E2D"/>
    <w:rsid w:val="00FA132A"/>
    <w:rsid w:val="00FA2679"/>
    <w:rsid w:val="00FA2848"/>
    <w:rsid w:val="00FA2998"/>
    <w:rsid w:val="00FA44C2"/>
    <w:rsid w:val="00FA472E"/>
    <w:rsid w:val="00FA4982"/>
    <w:rsid w:val="00FB330A"/>
    <w:rsid w:val="00FB5FA9"/>
    <w:rsid w:val="00FB747C"/>
    <w:rsid w:val="00FC328F"/>
    <w:rsid w:val="00FC3B8F"/>
    <w:rsid w:val="00FC3DEF"/>
    <w:rsid w:val="00FC4F6B"/>
    <w:rsid w:val="00FC5813"/>
    <w:rsid w:val="00FC6C46"/>
    <w:rsid w:val="00FC73F4"/>
    <w:rsid w:val="00FD2149"/>
    <w:rsid w:val="00FD381B"/>
    <w:rsid w:val="00FD5BDC"/>
    <w:rsid w:val="00FD760D"/>
    <w:rsid w:val="00FD7B01"/>
    <w:rsid w:val="00FE2E10"/>
    <w:rsid w:val="00FE2E7C"/>
    <w:rsid w:val="00FE48B5"/>
    <w:rsid w:val="00FF161D"/>
    <w:rsid w:val="00FF3CB2"/>
    <w:rsid w:val="00FF4411"/>
    <w:rsid w:val="00FF462F"/>
    <w:rsid w:val="00FF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21"/>
    <o:shapelayout v:ext="edit">
      <o:idmap v:ext="edit" data="1"/>
    </o:shapelayout>
  </w:shapeDefaults>
  <w:decimalSymbol w:val=","/>
  <w:listSeparator w:val=";"/>
  <w14:docId w14:val="70D03C16"/>
  <w15:docId w15:val="{47677F3C-779E-4A7D-880B-927A4A98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C96"/>
    <w:pPr>
      <w:keepNext/>
      <w:keepLines/>
      <w:suppressAutoHyphens w:val="0"/>
      <w:autoSpaceDN/>
      <w:spacing w:before="24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en-US" w:bidi="ar-SA"/>
    </w:rPr>
  </w:style>
  <w:style w:type="paragraph" w:styleId="Heading2">
    <w:name w:val="heading 2"/>
    <w:basedOn w:val="Normal"/>
    <w:link w:val="Heading2Char"/>
    <w:uiPriority w:val="9"/>
    <w:qFormat/>
    <w:rsid w:val="0007093E"/>
    <w:pPr>
      <w:suppressAutoHyphens w:val="0"/>
      <w:autoSpaceDN/>
      <w:spacing w:before="100" w:beforeAutospacing="1" w:after="100" w:afterAutospacing="1"/>
      <w:textAlignment w:val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Standaardalinea-lettertype">
    <w:name w:val="Standaardalinea-lettertype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2E3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2E3"/>
    <w:rPr>
      <w:rFonts w:cs="Mangal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2942E3"/>
    <w:rPr>
      <w:vertAlign w:val="superscript"/>
    </w:rPr>
  </w:style>
  <w:style w:type="character" w:styleId="Hyperlink">
    <w:name w:val="Hyperlink"/>
    <w:basedOn w:val="DefaultParagraphFont"/>
    <w:rsid w:val="00C5067F"/>
    <w:rPr>
      <w:color w:val="0000EE"/>
      <w:u w:val="single"/>
    </w:rPr>
  </w:style>
  <w:style w:type="paragraph" w:customStyle="1" w:styleId="Lijstalinea">
    <w:name w:val="Lijstalinea"/>
    <w:basedOn w:val="Normal"/>
    <w:rsid w:val="000514C2"/>
    <w:pPr>
      <w:suppressAutoHyphens w:val="0"/>
      <w:autoSpaceDN/>
      <w:ind w:left="720"/>
      <w:textAlignment w:val="auto"/>
    </w:pPr>
    <w:rPr>
      <w:rFonts w:cs="Mangal"/>
      <w:kern w:val="0"/>
      <w:szCs w:val="21"/>
    </w:rPr>
  </w:style>
  <w:style w:type="paragraph" w:styleId="ListParagraph">
    <w:name w:val="List Paragraph"/>
    <w:basedOn w:val="Normal"/>
    <w:uiPriority w:val="99"/>
    <w:qFormat/>
    <w:rsid w:val="0030319F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18231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8231C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18231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8231C"/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07093E"/>
    <w:rPr>
      <w:rFonts w:ascii="Times New Roman" w:eastAsia="Times New Roman" w:hAnsi="Times New Roman" w:cs="Times New Roman"/>
      <w:b/>
      <w:bCs/>
      <w:kern w:val="0"/>
      <w:sz w:val="36"/>
      <w:szCs w:val="36"/>
      <w:lang w:eastAsia="en-GB" w:bidi="ar-SA"/>
    </w:rPr>
  </w:style>
  <w:style w:type="paragraph" w:styleId="NormalWeb">
    <w:name w:val="Normal (Web)"/>
    <w:basedOn w:val="Normal"/>
    <w:uiPriority w:val="99"/>
    <w:semiHidden/>
    <w:unhideWhenUsed/>
    <w:rsid w:val="0007093E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eastAsia="en-GB" w:bidi="ar-SA"/>
    </w:rPr>
  </w:style>
  <w:style w:type="character" w:customStyle="1" w:styleId="text">
    <w:name w:val="text"/>
    <w:basedOn w:val="DefaultParagraphFont"/>
    <w:rsid w:val="009C34C9"/>
  </w:style>
  <w:style w:type="character" w:styleId="UnresolvedMention">
    <w:name w:val="Unresolved Mention"/>
    <w:basedOn w:val="DefaultParagraphFont"/>
    <w:uiPriority w:val="99"/>
    <w:semiHidden/>
    <w:unhideWhenUsed/>
    <w:rsid w:val="003718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7B1D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qFormat/>
    <w:rsid w:val="002A0D6B"/>
    <w:pPr>
      <w:suppressAutoHyphens w:val="0"/>
      <w:autoSpaceDN/>
      <w:spacing w:after="160"/>
      <w:textAlignment w:val="auto"/>
    </w:pPr>
    <w:rPr>
      <w:rFonts w:ascii="Calibri" w:eastAsia="Lucida Sans Unicode" w:hAnsi="Calibri" w:cs="F"/>
      <w:kern w:val="0"/>
      <w:sz w:val="22"/>
      <w:szCs w:val="22"/>
      <w:lang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5C0C9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en-US" w:bidi="ar-SA"/>
    </w:rPr>
  </w:style>
  <w:style w:type="table" w:styleId="TableGrid">
    <w:name w:val="Table Grid"/>
    <w:basedOn w:val="TableNormal"/>
    <w:uiPriority w:val="39"/>
    <w:rsid w:val="0035183D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fr-FR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FD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FD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DB"/>
    <w:rPr>
      <w:rFonts w:cs="Mangal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29108F"/>
    <w:pPr>
      <w:suppressAutoHyphens w:val="0"/>
      <w:autoSpaceDN/>
      <w:textAlignment w:val="auto"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FA8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FA8"/>
    <w:rPr>
      <w:rFonts w:ascii="Segoe UI" w:hAnsi="Segoe UI" w:cs="Mangal"/>
      <w:sz w:val="18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16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5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7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1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606E7-0B20-46DA-BF91-74F381B9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7</TotalTime>
  <Pages>4</Pages>
  <Words>719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van der Sluis</dc:creator>
  <cp:lastModifiedBy>Laura van der Sluis</cp:lastModifiedBy>
  <cp:revision>1067</cp:revision>
  <dcterms:created xsi:type="dcterms:W3CDTF">2022-05-12T12:25:00Z</dcterms:created>
  <dcterms:modified xsi:type="dcterms:W3CDTF">2023-12-08T14:13:00Z</dcterms:modified>
</cp:coreProperties>
</file>